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F159F" w14:textId="12D5DEFE" w:rsidR="00C93DEC" w:rsidRPr="005D06A6" w:rsidRDefault="00C93DEC" w:rsidP="005D06A6">
      <w:pPr>
        <w:rPr>
          <w:rFonts w:ascii="Times New Roman" w:hAnsi="Times New Roman" w:cs="Times New Roman"/>
        </w:rPr>
      </w:pPr>
      <w:r w:rsidRPr="003240BD">
        <w:rPr>
          <w:rFonts w:ascii="Times New Roman" w:hAnsi="Times New Roman" w:cs="Times New Roman"/>
          <w:b/>
        </w:rPr>
        <w:t xml:space="preserve">Table S1. </w:t>
      </w:r>
      <w:r w:rsidR="00897D42" w:rsidRPr="003240BD">
        <w:rPr>
          <w:rFonts w:ascii="Times New Roman" w:hAnsi="Times New Roman" w:cs="Times New Roman"/>
          <w:b/>
        </w:rPr>
        <w:t xml:space="preserve">Details of the </w:t>
      </w:r>
      <w:proofErr w:type="spellStart"/>
      <w:r w:rsidR="00897D42" w:rsidRPr="003240BD">
        <w:rPr>
          <w:rFonts w:ascii="Times New Roman" w:hAnsi="Times New Roman" w:cs="Times New Roman"/>
          <w:b/>
          <w:i/>
        </w:rPr>
        <w:t>Arthropodium</w:t>
      </w:r>
      <w:proofErr w:type="spellEnd"/>
      <w:r w:rsidR="00897D42" w:rsidRPr="003240BD">
        <w:rPr>
          <w:rFonts w:ascii="Times New Roman" w:hAnsi="Times New Roman" w:cs="Times New Roman"/>
          <w:b/>
        </w:rPr>
        <w:t xml:space="preserve"> samples, with </w:t>
      </w:r>
      <w:r w:rsidR="00FD2FBE">
        <w:rPr>
          <w:rFonts w:ascii="Times New Roman" w:hAnsi="Times New Roman" w:cs="Times New Roman"/>
          <w:b/>
        </w:rPr>
        <w:t xml:space="preserve">representative </w:t>
      </w:r>
      <w:r w:rsidR="00897D42" w:rsidRPr="003240BD">
        <w:rPr>
          <w:rFonts w:ascii="Times New Roman" w:hAnsi="Times New Roman" w:cs="Times New Roman"/>
          <w:b/>
        </w:rPr>
        <w:t>herbarium voucher number</w:t>
      </w:r>
      <w:r w:rsidR="002645C3">
        <w:rPr>
          <w:rFonts w:ascii="Times New Roman" w:hAnsi="Times New Roman" w:cs="Times New Roman"/>
          <w:b/>
        </w:rPr>
        <w:t>s</w:t>
      </w:r>
      <w:r w:rsidR="00897D42" w:rsidRPr="003240BD">
        <w:rPr>
          <w:rFonts w:ascii="Times New Roman" w:hAnsi="Times New Roman" w:cs="Times New Roman"/>
          <w:b/>
        </w:rPr>
        <w:t xml:space="preserve">, source population details, chloroplast haplotype and </w:t>
      </w:r>
      <w:proofErr w:type="spellStart"/>
      <w:r w:rsidR="00897D42" w:rsidRPr="003240BD">
        <w:rPr>
          <w:rFonts w:ascii="Times New Roman" w:hAnsi="Times New Roman" w:cs="Times New Roman"/>
          <w:b/>
        </w:rPr>
        <w:t>GenBank</w:t>
      </w:r>
      <w:proofErr w:type="spellEnd"/>
      <w:r w:rsidR="00897D42" w:rsidRPr="003240BD">
        <w:rPr>
          <w:rFonts w:ascii="Times New Roman" w:hAnsi="Times New Roman" w:cs="Times New Roman"/>
          <w:b/>
        </w:rPr>
        <w:t xml:space="preserve"> numbers.</w:t>
      </w:r>
      <w:r w:rsidR="00897D42">
        <w:rPr>
          <w:rFonts w:ascii="Times New Roman" w:hAnsi="Times New Roman" w:cs="Times New Roman"/>
        </w:rPr>
        <w:t xml:space="preserve"> </w:t>
      </w:r>
      <w:r w:rsidR="00897D42">
        <w:rPr>
          <w:lang w:val="en-AU"/>
        </w:rPr>
        <w:t xml:space="preserve">Sample localities in bold for </w:t>
      </w:r>
      <w:r w:rsidR="00897D42">
        <w:rPr>
          <w:i/>
          <w:lang w:val="en-AU"/>
        </w:rPr>
        <w:t xml:space="preserve">A. </w:t>
      </w:r>
      <w:proofErr w:type="spellStart"/>
      <w:r w:rsidR="00897D42">
        <w:rPr>
          <w:i/>
          <w:lang w:val="en-AU"/>
        </w:rPr>
        <w:t>cirratum</w:t>
      </w:r>
      <w:proofErr w:type="spellEnd"/>
      <w:r w:rsidR="00897D42">
        <w:rPr>
          <w:i/>
          <w:lang w:val="en-AU"/>
        </w:rPr>
        <w:t xml:space="preserve"> </w:t>
      </w:r>
      <w:r w:rsidR="00897D42">
        <w:rPr>
          <w:lang w:val="en-AU"/>
        </w:rPr>
        <w:t>are within the putative natural distribution of this species.</w:t>
      </w:r>
      <w:r w:rsidR="00897D42" w:rsidRPr="00A24D0D">
        <w:rPr>
          <w:lang w:val="en-AU"/>
        </w:rPr>
        <w:t xml:space="preserve"> </w:t>
      </w:r>
      <w:r w:rsidR="00897D42">
        <w:rPr>
          <w:lang w:val="en-AU"/>
        </w:rPr>
        <w:t xml:space="preserve"> </w:t>
      </w:r>
    </w:p>
    <w:p w14:paraId="165D4550" w14:textId="77777777" w:rsidR="00C93DEC" w:rsidRPr="00FD7106" w:rsidRDefault="00C93DEC" w:rsidP="005D06A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985"/>
        <w:gridCol w:w="1276"/>
        <w:gridCol w:w="1275"/>
        <w:gridCol w:w="1257"/>
        <w:gridCol w:w="1399"/>
        <w:gridCol w:w="1598"/>
        <w:gridCol w:w="1661"/>
        <w:gridCol w:w="1347"/>
      </w:tblGrid>
      <w:tr w:rsidR="002645C3" w:rsidRPr="00FD7106" w14:paraId="6595D458" w14:textId="77777777" w:rsidTr="002645C3">
        <w:trPr>
          <w:trHeight w:val="244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8CBA8" w14:textId="7777777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D83728" w14:textId="7875BC61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Site identifie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F3B78" w14:textId="57C8CDF2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DBE3BF" w14:textId="1367C7C2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Latitude, Longitud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9A692E" w14:textId="7899A32E" w:rsidR="009A6CB8" w:rsidRPr="00FD7106" w:rsidRDefault="00FD2FBE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9A6CB8" w:rsidRPr="00FD7106">
              <w:rPr>
                <w:rFonts w:ascii="Times New Roman" w:hAnsi="Times New Roman" w:cs="Times New Roman"/>
                <w:sz w:val="22"/>
                <w:szCs w:val="22"/>
              </w:rPr>
              <w:t>oucher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C1C222" w14:textId="4126E54E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aplotype</w:t>
            </w:r>
          </w:p>
        </w:tc>
        <w:tc>
          <w:tcPr>
            <w:tcW w:w="60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16394" w14:textId="77777777" w:rsidR="009A6CB8" w:rsidRPr="00FD7106" w:rsidRDefault="009A6CB8" w:rsidP="00324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Accession Numbers</w:t>
            </w:r>
          </w:p>
        </w:tc>
      </w:tr>
      <w:tr w:rsidR="00FD2FBE" w:rsidRPr="00FD7106" w14:paraId="3933A6FF" w14:textId="77777777" w:rsidTr="002645C3">
        <w:trPr>
          <w:trHeight w:val="243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01AEC" w14:textId="0EAB6081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9617" w14:textId="7777777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49A44" w14:textId="7777777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41A2" w14:textId="77777777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1744" w14:textId="01BCC286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7E6C" w14:textId="511A3EC3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CAC4F" w14:textId="43521DE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ndhH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ps15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B1995" w14:textId="5A1D92D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rpl32–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trnL</w:t>
            </w:r>
            <w:proofErr w:type="spellEnd"/>
            <w:r w:rsidRPr="00FD710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(UAG)</w:t>
            </w:r>
            <w:r w:rsidRPr="00FD71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6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13C86" w14:textId="4BED242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3’ndhC-trnV</w:t>
            </w:r>
            <w:r w:rsidRPr="00FD710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(UA</w:t>
            </w:r>
            <w:r w:rsidR="00A53A1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C</w:t>
            </w:r>
            <w:r w:rsidRPr="00FD710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)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BC0E4" w14:textId="4EA111B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psbA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matK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region</w:t>
            </w:r>
          </w:p>
        </w:tc>
      </w:tr>
      <w:tr w:rsidR="00FD2FBE" w:rsidRPr="00FD7106" w14:paraId="20112EA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A5902" w14:textId="4D6C31AB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6309" w14:textId="4ABA4EF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A9AA4" w14:textId="5F722452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Great Island, Three King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380C" w14:textId="6C8A474B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1575</w:t>
            </w:r>
            <w:r w:rsidR="00C93A21" w:rsidRPr="00FD7106">
              <w:rPr>
                <w:rFonts w:ascii="Times New Roman" w:hAnsi="Times New Roman" w:cs="Times New Roman"/>
                <w:sz w:val="22"/>
                <w:szCs w:val="22"/>
              </w:rPr>
              <w:t>, 17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.13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1C5C" w14:textId="4A05AB1C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EFC7" w14:textId="062EABE3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096F6" w14:textId="03D258B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C23E5" w14:textId="6E10600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A01CD" w14:textId="69042CA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3E7D1" w14:textId="35CBFD5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2</w:t>
            </w:r>
          </w:p>
        </w:tc>
      </w:tr>
      <w:tr w:rsidR="00FD2FBE" w:rsidRPr="00FD7106" w14:paraId="79977DE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8259F" w14:textId="77777777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939D" w14:textId="5B55652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FBE1C" w14:textId="090C298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In cultivation, ex. Three Kings Isla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8234" w14:textId="5D7FDC13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4.1693, 172.10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579E" w14:textId="5CAD0D42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4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F2A9" w14:textId="50D18F38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601F5" w14:textId="2580A1E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5CF33" w14:textId="2522116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A9E09" w14:textId="4EAF4FA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D9630" w14:textId="7D72C99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7</w:t>
            </w:r>
          </w:p>
        </w:tc>
      </w:tr>
      <w:tr w:rsidR="00FD2FBE" w:rsidRPr="00FD7106" w14:paraId="54673FE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54E1F" w14:textId="3F500828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1ABC" w14:textId="7C55AE16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D82E9" w14:textId="0AF2CD4C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Surville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Cliff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0380" w14:textId="00983005" w:rsidR="009A6CB8" w:rsidRPr="00FD7106" w:rsidRDefault="00B25BA5" w:rsidP="001B7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39</w:t>
            </w:r>
            <w:r w:rsidR="001B7E1C" w:rsidRPr="00FD710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173.01</w:t>
            </w:r>
            <w:r w:rsidR="001B7E1C" w:rsidRPr="00FD710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2D5E" w14:textId="68509B29" w:rsidR="009A6CB8" w:rsidRPr="00FD7106" w:rsidRDefault="001B7E1C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098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2FBD" w14:textId="757D655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A2F2A" w14:textId="1BE6FBE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03F5E" w14:textId="53FF619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BBC35" w14:textId="484ED08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02CE6" w14:textId="26D5558B" w:rsidR="009A6CB8" w:rsidRPr="00FD7106" w:rsidRDefault="009A6CB8" w:rsidP="000501E7">
            <w:pPr>
              <w:tabs>
                <w:tab w:val="left" w:pos="493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4</w:t>
            </w:r>
          </w:p>
        </w:tc>
        <w:bookmarkStart w:id="0" w:name="_GoBack"/>
        <w:bookmarkEnd w:id="0"/>
      </w:tr>
      <w:tr w:rsidR="00FD2FBE" w:rsidRPr="00FD7106" w14:paraId="2AC104D7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B84A5" w14:textId="77777777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5ABB" w14:textId="68480A69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F4213" w14:textId="77845C29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In cultivation, ex.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Surville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Cliff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21A33" w14:textId="6032FB23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3956</w:t>
            </w:r>
            <w:r w:rsidR="00F1648E" w:rsidRPr="00FD7106">
              <w:rPr>
                <w:rFonts w:ascii="Times New Roman" w:hAnsi="Times New Roman" w:cs="Times New Roman"/>
                <w:sz w:val="22"/>
                <w:szCs w:val="22"/>
              </w:rPr>
              <w:t>, 173.01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BC5A" w14:textId="4005343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8B4E" w14:textId="06AA907E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61B88" w14:textId="791F76B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B1556" w14:textId="3B416CE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E516B" w14:textId="22B9AA75" w:rsidR="009A6CB8" w:rsidRPr="00FD7106" w:rsidRDefault="009A6CB8" w:rsidP="000501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65329" w14:textId="771E80A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9</w:t>
            </w:r>
          </w:p>
        </w:tc>
      </w:tr>
      <w:tr w:rsidR="00FD2FBE" w:rsidRPr="00FD7106" w14:paraId="559A493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387BE" w14:textId="77777777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8403" w14:textId="2EC456D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44F42" w14:textId="08EB2C9D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In cultivation, ex. Poor Knights </w:t>
            </w:r>
            <w:r w:rsidR="00D02E4A" w:rsidRPr="00FD7106">
              <w:rPr>
                <w:rFonts w:ascii="Times New Roman" w:hAnsi="Times New Roman" w:cs="Times New Roman"/>
                <w:sz w:val="22"/>
                <w:szCs w:val="22"/>
              </w:rPr>
              <w:t>Isla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38E0" w14:textId="7B8B4D6D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4688, 174.73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3821" w14:textId="25A3CAAE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F3CD" w14:textId="3C254E3A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BC096" w14:textId="18AFFD5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80E69" w14:textId="1866DBC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DBCC5" w14:textId="0022E3E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F9740" w14:textId="09827CD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0</w:t>
            </w:r>
          </w:p>
        </w:tc>
      </w:tr>
      <w:tr w:rsidR="00FD2FBE" w:rsidRPr="00FD7106" w14:paraId="4A5AC0E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6D408" w14:textId="3EBCC010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100DC" w14:textId="6A20ED11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90504" w14:textId="32DDFD1D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In cultivation, ex. Poor Knights Island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2C772" w14:textId="09F8B6DA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4688, 174.73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7967" w14:textId="6BC99DAC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51AA" w14:textId="19878605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4BA28" w14:textId="10213A4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64A61" w14:textId="6CAD656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02769" w14:textId="26EC0CC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49528" w14:textId="031E351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8</w:t>
            </w:r>
          </w:p>
        </w:tc>
      </w:tr>
      <w:tr w:rsidR="00FD2FBE" w:rsidRPr="00FD7106" w14:paraId="624A9B3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116DF" w14:textId="7E1F0CE6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2361" w14:textId="083ED449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341F5" w14:textId="7D2FAF2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In cultivation, ex. Hen Is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EDF6" w14:textId="07151AF1" w:rsidR="009A6CB8" w:rsidRPr="00FD7106" w:rsidRDefault="007C36E1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8917, 174.72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41B1" w14:textId="559A32E9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4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2C20" w14:textId="01A808D1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085BE" w14:textId="603C1D7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793C0" w14:textId="75E6539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1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C22C3" w14:textId="72B1E9A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E6FF9" w14:textId="601FE399" w:rsidR="009A6CB8" w:rsidRPr="00FD7106" w:rsidRDefault="009A6CB8" w:rsidP="000501E7">
            <w:pPr>
              <w:tabs>
                <w:tab w:val="left" w:pos="54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6</w:t>
            </w:r>
          </w:p>
        </w:tc>
      </w:tr>
      <w:tr w:rsidR="00FD2FBE" w:rsidRPr="00FD7106" w14:paraId="7D5F260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8A4F2" w14:textId="77777777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bifurc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F729" w14:textId="3D44DAF0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BA77B" w14:textId="7777777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ream Tail,</w:t>
            </w:r>
          </w:p>
          <w:p w14:paraId="5B43C858" w14:textId="28EF063F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7300" w14:textId="3903136A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0604, 174.58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5BDA" w14:textId="6D78BD9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A09E" w14:textId="580FBEAC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FD938" w14:textId="5FA84E8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CEAB9" w14:textId="5648A65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58995" w14:textId="79EA114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BF2D2" w14:textId="0972C36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1</w:t>
            </w:r>
          </w:p>
        </w:tc>
      </w:tr>
      <w:tr w:rsidR="00FD2FBE" w:rsidRPr="00FD7106" w14:paraId="7654FAB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0C06B" w14:textId="1366FF40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9944" w14:textId="715AE5B5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88D8C" w14:textId="601343AF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Survill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liffs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C217" w14:textId="44F87614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3956, 173.01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5ECA" w14:textId="07BB92C2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3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514A" w14:textId="3C78FDC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0388E" w14:textId="7504FD7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9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69407" w14:textId="786A681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98E5C" w14:textId="2A7594E1" w:rsidR="009A6CB8" w:rsidRPr="00FD7106" w:rsidRDefault="009A6CB8" w:rsidP="005F4D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733A3" w14:textId="14F60DB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0</w:t>
            </w:r>
          </w:p>
        </w:tc>
      </w:tr>
      <w:tr w:rsidR="00FD2FBE" w:rsidRPr="00FD7106" w14:paraId="4B17501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E421D" w14:textId="6581685B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56EF" w14:textId="459B0FCC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B1604" w14:textId="7C16B231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ki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71AE" w14:textId="0911DCF5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3956, 173.01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852DE" w14:textId="2597CD3D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D41C" w14:textId="6A141598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8F841" w14:textId="2B28175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58DDC3" w14:textId="48BEFA8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036F6" w14:textId="66B72E6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97342" w14:textId="5FE5E38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4</w:t>
            </w:r>
          </w:p>
        </w:tc>
      </w:tr>
      <w:tr w:rsidR="00FD2FBE" w:rsidRPr="00FD7106" w14:paraId="5581E53F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C6B8E" w14:textId="2D333696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D4D1" w14:textId="3F5FCE4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29F18" w14:textId="313D5C05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ki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9DA4" w14:textId="62A85AF6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3956, 173.01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E1EE" w14:textId="3E7AF5DB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4A5D" w14:textId="0BC12D61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EC8FF" w14:textId="045CC06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1B82D" w14:textId="25943F5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37282" w14:textId="6C845CE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CCF19" w14:textId="75D843E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5</w:t>
            </w:r>
          </w:p>
        </w:tc>
      </w:tr>
      <w:tr w:rsidR="00FD2FBE" w:rsidRPr="00FD7106" w14:paraId="4C85DF1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295D0" w14:textId="0F9202A6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F5DE" w14:textId="6F7C57F8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8A44C" w14:textId="297A8830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tuwhiwh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BA80" w14:textId="431489CB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8827, 173.39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126F" w14:textId="604A5034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0126" w14:textId="6C784C87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AB399" w14:textId="1FD70E6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78AF2C" w14:textId="1E5DF65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52CD5" w14:textId="6BAE6D7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5DF57" w14:textId="1C3DDE8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5</w:t>
            </w:r>
          </w:p>
        </w:tc>
      </w:tr>
      <w:tr w:rsidR="00FD2FBE" w:rsidRPr="00FD7106" w14:paraId="70D0D0B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EF992" w14:textId="7ABD245C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3F76" w14:textId="4528C6C5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94AF2" w14:textId="670B4696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tuwhiwh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5C47" w14:textId="44E5720B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8827, 173.39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69CCC" w14:textId="2A4691A6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EB4A" w14:textId="10B73D73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46408" w14:textId="5F0B7A0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E3AD4" w14:textId="6B6E2A6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3D280" w14:textId="4840724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F3929" w14:textId="4545ECD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4</w:t>
            </w:r>
          </w:p>
        </w:tc>
      </w:tr>
      <w:tr w:rsidR="00FD2FBE" w:rsidRPr="00FD7106" w14:paraId="15148B1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BF1B2" w14:textId="4C3A9F8C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F322" w14:textId="00079E4C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A6965" w14:textId="0C8B35CD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aip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2DFDB" w14:textId="3EFDA5EA" w:rsidR="009A6CB8" w:rsidRPr="00FD7106" w:rsidRDefault="00441C12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9895, 173.47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5B29B" w14:textId="0936FAD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3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D7DA" w14:textId="54C4FFD7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27D1E" w14:textId="48674FA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6C735" w14:textId="5C766D7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517E5" w14:textId="2EAF9F16" w:rsidR="009A6CB8" w:rsidRPr="00FD7106" w:rsidRDefault="009A6CB8" w:rsidP="009358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26549" w14:textId="29FE320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92</w:t>
            </w:r>
          </w:p>
        </w:tc>
      </w:tr>
      <w:tr w:rsidR="00FD2FBE" w:rsidRPr="00FD7106" w14:paraId="4226D64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E24E9" w14:textId="02BDE723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EBE3" w14:textId="4A58D15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D33EA" w14:textId="3E0121A0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anfurly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CB4B" w14:textId="3EA355D1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0169</w:t>
            </w:r>
            <w:r w:rsidR="00C6273A" w:rsidRPr="00FD710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7822D44A" w14:textId="7EC9B711" w:rsidR="00C6273A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73.72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D481" w14:textId="299299CB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8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F2093" w14:textId="6C500AB6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1545C" w14:textId="6CC6C91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7E26AA" w14:textId="46948E6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E080C" w14:textId="2EDD6AF3" w:rsidR="009A6CB8" w:rsidRPr="00FD7106" w:rsidRDefault="009A6CB8" w:rsidP="009358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7885A" w14:textId="07F97E0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6</w:t>
            </w:r>
          </w:p>
        </w:tc>
      </w:tr>
      <w:tr w:rsidR="00FD2FBE" w:rsidRPr="00FD7106" w14:paraId="4FD4377F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5DA1C" w14:textId="3384CDFE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2596" w14:textId="4FF1F3D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49BE0" w14:textId="7349122C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anfurly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157A" w14:textId="124CB86A" w:rsidR="00C6273A" w:rsidRPr="00FD7106" w:rsidRDefault="00B25BA5" w:rsidP="00C627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0169</w:t>
            </w:r>
            <w:r w:rsidR="00C6273A" w:rsidRPr="00FD710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39622BFB" w14:textId="76917F14" w:rsidR="009A6CB8" w:rsidRPr="00FD7106" w:rsidRDefault="00B25BA5" w:rsidP="00C627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73.72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E1DB" w14:textId="6B370906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7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5E49" w14:textId="093EDBA6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2D42F" w14:textId="27478D5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6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2FBBA" w14:textId="67A1206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FC139" w14:textId="6467240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47974" w14:textId="6ACF6515" w:rsidR="009A6CB8" w:rsidRPr="00FD7106" w:rsidRDefault="009A6CB8" w:rsidP="00625B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7</w:t>
            </w:r>
          </w:p>
        </w:tc>
      </w:tr>
      <w:tr w:rsidR="00FD2FBE" w:rsidRPr="00FD7106" w14:paraId="2AD86F34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B7924" w14:textId="1DA2810F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5C61" w14:textId="7E3DD458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C0C36" w14:textId="43EC2E94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anfurly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9383" w14:textId="25EB0CAD" w:rsidR="00C6273A" w:rsidRPr="00FD7106" w:rsidRDefault="00B25BA5" w:rsidP="00C627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0169</w:t>
            </w:r>
            <w:r w:rsidR="00C6273A" w:rsidRPr="00FD710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184425D1" w14:textId="2F628F33" w:rsidR="009A6CB8" w:rsidRPr="00FD7106" w:rsidRDefault="00B25BA5" w:rsidP="00C627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73.72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DA04" w14:textId="063E1F51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8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926A" w14:textId="1B1C3F4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4A083" w14:textId="15A44CF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7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4E7751" w14:textId="6433711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41AF8" w14:textId="7AB4C9A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B7872" w14:textId="263551A6" w:rsidR="009A6CB8" w:rsidRPr="00FD7106" w:rsidRDefault="009A6CB8" w:rsidP="00625B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8</w:t>
            </w:r>
          </w:p>
        </w:tc>
      </w:tr>
      <w:tr w:rsidR="00FD2FBE" w:rsidRPr="00FD7106" w14:paraId="5963E5D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8D3FC" w14:textId="7F5706DE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46EF" w14:textId="48AF7C3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F65E2" w14:textId="3A68605F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anfurly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AA26" w14:textId="7E24320B" w:rsidR="00C6273A" w:rsidRPr="00FD7106" w:rsidRDefault="00B25BA5" w:rsidP="00C627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0169</w:t>
            </w:r>
            <w:r w:rsidR="00C6273A" w:rsidRPr="00FD710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7E8132DB" w14:textId="4644320F" w:rsidR="009A6CB8" w:rsidRPr="00FD7106" w:rsidRDefault="00B25BA5" w:rsidP="00C627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73.72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9338" w14:textId="096B9008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8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9B4B" w14:textId="1E43616B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Z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B5ED1" w14:textId="12A69D8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15836" w14:textId="40F3716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1D2C1" w14:textId="1C1C198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F065D" w14:textId="3BF71CC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1</w:t>
            </w:r>
          </w:p>
        </w:tc>
      </w:tr>
      <w:tr w:rsidR="00FD2FBE" w:rsidRPr="00FD7106" w14:paraId="44D3766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60E71" w14:textId="72C0E00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D2AD" w14:textId="6C5EF994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C75B7" w14:textId="28CEEFB5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uranga Bay, Northlan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2908" w14:textId="057D08C3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0095, 173.78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E1B2" w14:textId="3D89055A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2456" w14:textId="19443984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3B356" w14:textId="524BB81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3B7A4" w14:textId="004F90B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900C4" w14:textId="57E3096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F5883" w14:textId="04F3B1C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3</w:t>
            </w:r>
          </w:p>
        </w:tc>
      </w:tr>
      <w:tr w:rsidR="00FD2FBE" w:rsidRPr="00FD7106" w14:paraId="74E772E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234A8" w14:textId="1C9286AF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CC00" w14:textId="3C45967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C2E03" w14:textId="34DFA7C0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auranga Bay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0241" w14:textId="0D2C85D8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0095, 173.78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0B99" w14:textId="10F601DC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E5E4" w14:textId="045317D1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B38AA" w14:textId="7387271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9AD9E" w14:textId="00E5A64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67AC3" w14:textId="6AEEA25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06820" w14:textId="2213E4F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4</w:t>
            </w:r>
          </w:p>
        </w:tc>
      </w:tr>
      <w:tr w:rsidR="00FD2FBE" w:rsidRPr="00FD7106" w14:paraId="744C4BB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34C99" w14:textId="18F186F9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5482" w14:textId="04D3B9B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F0881" w14:textId="2354B928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hinep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ninsula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87ED" w14:textId="2BD0A54F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9974, 173.84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ED54" w14:textId="700D4D54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9DD0" w14:textId="69F336DF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DF66C" w14:textId="785C411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9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3807A" w14:textId="0DAC287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489BC" w14:textId="3A5EED3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4BABA" w14:textId="42E0805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90</w:t>
            </w:r>
          </w:p>
        </w:tc>
      </w:tr>
      <w:tr w:rsidR="00FD2FBE" w:rsidRPr="00FD7106" w14:paraId="25CB240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5253E" w14:textId="0AAAA8A7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8927" w14:textId="5014C703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F0FB7" w14:textId="1BF22FD2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hinep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ninsula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1795" w14:textId="2B24291F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9974, 173.84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F897B" w14:textId="7DD76509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EE5A" w14:textId="64CA6CA2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9E0A8" w14:textId="4D10095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C42AE" w14:textId="63B12B4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6E927" w14:textId="3C097EA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B2BC7" w14:textId="3AB4D15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91</w:t>
            </w:r>
          </w:p>
        </w:tc>
      </w:tr>
      <w:tr w:rsidR="00FD2FBE" w:rsidRPr="00FD7106" w14:paraId="6441087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F1326" w14:textId="6E06CAD0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5C18" w14:textId="159F818E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0E056" w14:textId="7E2B2395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Ahipar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3D7D" w14:textId="6208C4FC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1866, 173.12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1056" w14:textId="41319F26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698EC" w14:textId="23E37A68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55BDE" w14:textId="5FF8932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D22E15" w14:textId="3A69337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EE50C" w14:textId="760E127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5DC4B" w14:textId="163437B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5</w:t>
            </w:r>
          </w:p>
        </w:tc>
      </w:tr>
      <w:tr w:rsidR="00FD2FBE" w:rsidRPr="00FD7106" w14:paraId="4F9FF2F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2010B" w14:textId="527B3119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D067" w14:textId="5B178038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B450D" w14:textId="7B11FECA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Ahipar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B6477" w14:textId="70756A1A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1866, 173.12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EC07" w14:textId="224A9F3B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968C" w14:textId="4C198210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A2FB5" w14:textId="537BF24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C50B19" w14:textId="4C23D45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78E7A" w14:textId="1C72CD6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1DAB3" w14:textId="0B27AE7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6</w:t>
            </w:r>
          </w:p>
        </w:tc>
      </w:tr>
      <w:tr w:rsidR="00FD2FBE" w:rsidRPr="00FD7106" w14:paraId="4361EB8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49378" w14:textId="6E32A2D9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152B" w14:textId="279E4A6E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C3452" w14:textId="7C6A1001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gap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dg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3EE7" w14:textId="65739CBE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3651, 173.21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58D7" w14:textId="4CD9EE64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EE2B0" w14:textId="451F17F2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B1E5B" w14:textId="547F3A3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D8472E" w14:textId="150C112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F6A14" w14:textId="4ECB161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56E36" w14:textId="5D936CC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1</w:t>
            </w:r>
          </w:p>
        </w:tc>
      </w:tr>
      <w:tr w:rsidR="00FD2FBE" w:rsidRPr="00FD7106" w14:paraId="3B49D93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22C9A" w14:textId="00C33FF3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C8AC" w14:textId="5D78FD3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6AD05" w14:textId="25763C04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gap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dg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E2FC" w14:textId="6E9842B6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3651, 173.21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31B2" w14:textId="61C9162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7B84" w14:textId="2788633D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64879" w14:textId="1E84602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73BC5" w14:textId="22351C4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CF179" w14:textId="558EF6B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9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88101" w14:textId="1D5DB41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2</w:t>
            </w:r>
          </w:p>
        </w:tc>
      </w:tr>
      <w:tr w:rsidR="00FD2FBE" w:rsidRPr="00FD7106" w14:paraId="30984044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2234F" w14:textId="6BC16F76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15841" w14:textId="76DDE645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95887" w14:textId="270E01A6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ngataip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E291" w14:textId="7E9F269F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2482</w:t>
            </w:r>
            <w:r w:rsidR="007457F6" w:rsidRPr="00FD7106">
              <w:rPr>
                <w:rFonts w:ascii="Times New Roman" w:hAnsi="Times New Roman" w:cs="Times New Roman"/>
                <w:sz w:val="22"/>
                <w:szCs w:val="22"/>
              </w:rPr>
              <w:t>, 173.53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9D08" w14:textId="0B64DC8E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209D" w14:textId="4916CA48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1DF4F" w14:textId="72784DC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9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09CFD" w14:textId="4E115FE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34DBC" w14:textId="08497F5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9E524" w14:textId="0A39611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0</w:t>
            </w:r>
          </w:p>
        </w:tc>
      </w:tr>
      <w:tr w:rsidR="00FD2FBE" w:rsidRPr="00FD7106" w14:paraId="38D62D1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7104F" w14:textId="3C183A12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4D71" w14:textId="08788F52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25E1D" w14:textId="038C6004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ngataip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4F6FF" w14:textId="113B6EEE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2482, 173.53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E51A" w14:textId="0D99AA3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F8FA" w14:textId="620A4D6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D6344" w14:textId="2140672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5F660" w14:textId="62D51AE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9B671" w14:textId="70A35BB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8C04E" w14:textId="4105568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1</w:t>
            </w:r>
          </w:p>
        </w:tc>
      </w:tr>
      <w:tr w:rsidR="00FD2FBE" w:rsidRPr="00FD7106" w14:paraId="7F0F41B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C76AF" w14:textId="4F7951B9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50E5" w14:textId="7C41080F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235A2" w14:textId="3E48B4AC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mamak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ver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2E89E" w14:textId="2CAA6B52" w:rsidR="009A6CB8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5843, 173.41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2E43" w14:textId="342472B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631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B048" w14:textId="3B3D643C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5A263" w14:textId="2F7325B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3567B" w14:textId="275A361F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96E19" w14:textId="1E6AE0AB" w:rsidR="009A6CB8" w:rsidRPr="00FD7106" w:rsidRDefault="009A6CB8" w:rsidP="006347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17E83" w14:textId="3391544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6</w:t>
            </w:r>
          </w:p>
        </w:tc>
      </w:tr>
      <w:tr w:rsidR="00FD2FBE" w:rsidRPr="00FD7106" w14:paraId="181D707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96A1F" w14:textId="2CBEF151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C26F" w14:textId="343C6C25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8734D" w14:textId="5D9B0837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po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ver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8FB1" w14:textId="63884BB7" w:rsidR="009A6CB8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6351, 173.50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FBDF" w14:textId="08B2F06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632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7B59" w14:textId="2319D17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CB6F0" w14:textId="769819A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2D21B" w14:textId="407B66F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32322" w14:textId="3F18E8C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7BA93" w14:textId="2BD28A9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7</w:t>
            </w:r>
          </w:p>
        </w:tc>
      </w:tr>
      <w:tr w:rsidR="00FD2FBE" w:rsidRPr="00FD7106" w14:paraId="407E449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087FB" w14:textId="2A21D0B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AFCE" w14:textId="6E50519E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B544F" w14:textId="4196D0F8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unganu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luff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8D65" w14:textId="62993CA8" w:rsidR="009A6CB8" w:rsidRPr="00FD7106" w:rsidRDefault="00865BC7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</w:t>
            </w:r>
            <w:r w:rsidR="00B25BA5" w:rsidRPr="00FD7106">
              <w:rPr>
                <w:rFonts w:ascii="Times New Roman" w:hAnsi="Times New Roman" w:cs="Times New Roman"/>
                <w:sz w:val="22"/>
                <w:szCs w:val="22"/>
              </w:rPr>
              <w:t>7783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173.5</w:t>
            </w:r>
            <w:r w:rsidR="00B25BA5" w:rsidRPr="00FD710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81DD" w14:textId="2C012144" w:rsidR="009A6CB8" w:rsidRPr="00FD7106" w:rsidRDefault="009A6CB8" w:rsidP="00A33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0894</w:t>
            </w:r>
            <w:r w:rsidR="00A33F1F" w:rsidRPr="00FD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E395" w14:textId="1A638140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6C557" w14:textId="5EAD8E3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D57F8" w14:textId="1B9FF81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4BC3A" w14:textId="7ECFD84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5F615" w14:textId="60813EC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6</w:t>
            </w:r>
          </w:p>
        </w:tc>
      </w:tr>
      <w:tr w:rsidR="00FD2FBE" w:rsidRPr="00FD7106" w14:paraId="318F1FE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A4134" w14:textId="1C83E49D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CBEE" w14:textId="0AE60BE4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ACBA0" w14:textId="0C492E8F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ungaraho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12C4" w14:textId="5C1F4245" w:rsidR="009A6CB8" w:rsidRPr="00FD7106" w:rsidRDefault="00ED0FFC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0205, 173.97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D828" w14:textId="68BE5B5E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0943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75B0" w14:textId="335225ED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19DDB" w14:textId="4470E24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1A7E3" w14:textId="035C7DE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27452" w14:textId="52AA39B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56B38" w14:textId="5B6D7C2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3</w:t>
            </w:r>
          </w:p>
        </w:tc>
      </w:tr>
      <w:tr w:rsidR="00FD2FBE" w:rsidRPr="00FD7106" w14:paraId="6A58079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6E117" w14:textId="51D046B8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95E2" w14:textId="3E35F50F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DCCD1" w14:textId="24F30CCB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garur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orth Scenic Reserve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BDA6" w14:textId="23B22E2C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4.3744, 174.37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E626" w14:textId="2210DF71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91766" w14:textId="34A8A723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3647E" w14:textId="75F7BBB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317B5" w14:textId="22D0FF6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13DBE" w14:textId="4C1FCE0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A6455" w14:textId="740A4F1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1</w:t>
            </w:r>
          </w:p>
        </w:tc>
      </w:tr>
      <w:tr w:rsidR="00FD2FBE" w:rsidRPr="00FD7106" w14:paraId="16C06D6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72043" w14:textId="4E36C9B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E1764" w14:textId="26E4E3B2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CE26B" w14:textId="36402B78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tapour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5FAA" w14:textId="2BB2C372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5623, 174.50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B8F4F" w14:textId="73709412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6F04" w14:textId="1437790E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0B176" w14:textId="2044CCE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4EC56" w14:textId="4165C6C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B6B5F" w14:textId="05B2E5FA" w:rsidR="009A6CB8" w:rsidRPr="00FD7106" w:rsidRDefault="009A6CB8" w:rsidP="00B324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2E3F7" w14:textId="685C13B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22</w:t>
            </w:r>
          </w:p>
        </w:tc>
      </w:tr>
      <w:tr w:rsidR="00FD2FBE" w:rsidRPr="00FD7106" w14:paraId="3EDD878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80C42" w14:textId="51E9EDA3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76D5" w14:textId="164E787C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31886" w14:textId="1465263A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tapour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879A" w14:textId="5F43CE31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5623, 174.50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B6F7" w14:textId="6D7BD09A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1CD6" w14:textId="3E5CAF96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72849" w14:textId="0E92E3B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6183F7" w14:textId="4BA6913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04F8E" w14:textId="41B1A81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8D69A" w14:textId="530AE03A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23</w:t>
            </w:r>
          </w:p>
        </w:tc>
      </w:tr>
      <w:tr w:rsidR="00FD2FBE" w:rsidRPr="00FD7106" w14:paraId="2363505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4CE49" w14:textId="4BDA39AA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6D04" w14:textId="0DE31065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9FC64" w14:textId="0E3146A3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Bream Head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A41C" w14:textId="18320841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8510, 174.58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1B5F" w14:textId="5CA4E8E6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D41F" w14:textId="29A781D4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F5D1D" w14:textId="7128B6B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3EFB1" w14:textId="793E5C6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EF7B9" w14:textId="3E1E0219" w:rsidR="009A6CB8" w:rsidRPr="00FD7106" w:rsidRDefault="009A6CB8" w:rsidP="00176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0E2444F" w14:textId="0726ACE0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01</w:t>
            </w:r>
          </w:p>
        </w:tc>
      </w:tr>
      <w:tr w:rsidR="00FD2FBE" w:rsidRPr="00FD7106" w14:paraId="150A3337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D8939" w14:textId="61E63F40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0728" w14:textId="591558F5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BABFC" w14:textId="36B270D4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Bream Head, North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B48A" w14:textId="2064B4BB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5.8510, 174.58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AA3D1" w14:textId="17AF96D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33B6" w14:textId="36CF1B4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B9C18" w14:textId="2244960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0096E" w14:textId="4C68C73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68A18" w14:textId="6DB09A7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8C78FC" w14:textId="74531659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02</w:t>
            </w:r>
          </w:p>
        </w:tc>
      </w:tr>
      <w:tr w:rsidR="00FD2FBE" w:rsidRPr="00FD7106" w14:paraId="4D668FC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EF380" w14:textId="0280D10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5389" w14:textId="22DF356F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63D10" w14:textId="0AEF044F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Needle Rocks, Great Barrier 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7AEB" w14:textId="26FC7529" w:rsidR="009A6CB8" w:rsidRPr="00FD7106" w:rsidRDefault="00035561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2378, 175.48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1243" w14:textId="7B89EF91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96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5933" w14:textId="0C71D0B0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AD098" w14:textId="49A9B06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1339A" w14:textId="54F53D1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599B9" w14:textId="1572DA9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76734EE" w14:textId="73A64131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28</w:t>
            </w:r>
          </w:p>
        </w:tc>
      </w:tr>
      <w:tr w:rsidR="00FD2FBE" w:rsidRPr="00FD7106" w14:paraId="1C8A53C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F80DB" w14:textId="0967641F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264D" w14:textId="5E78A8E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DCD8C" w14:textId="34179DD8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emory Is., Great Barrier 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2903" w14:textId="2FCA12F4" w:rsidR="009A6CB8" w:rsidRPr="00FD7106" w:rsidRDefault="00035561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2595, 175.48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065A9" w14:textId="41508348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96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8E546" w14:textId="4163274D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0A950" w14:textId="5247742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4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C37B6" w14:textId="1ED6E16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1E5D6" w14:textId="06A3AC4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6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1BAF65F" w14:textId="65A9FA05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29</w:t>
            </w:r>
          </w:p>
        </w:tc>
      </w:tr>
      <w:tr w:rsidR="00FD2FBE" w:rsidRPr="00FD7106" w14:paraId="37D3B74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7D11E" w14:textId="13A8E019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67C1" w14:textId="50A9E2E4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B8193" w14:textId="57459E51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aupuk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Great Barrier 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DC55" w14:textId="74B97A44" w:rsidR="009A6CB8" w:rsidRPr="00FD7106" w:rsidRDefault="00CE26BA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0012, 175.35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F49E" w14:textId="68373958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98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72012" w14:textId="3405A2C1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6481A" w14:textId="3F4151AC" w:rsidR="009A6CB8" w:rsidRPr="00FD7106" w:rsidRDefault="009A6CB8" w:rsidP="0050664A">
            <w:pPr>
              <w:tabs>
                <w:tab w:val="left" w:pos="62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8E70E" w14:textId="082BB07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50D94" w14:textId="4B820CC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B6CC99" w14:textId="7BA36D6B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39</w:t>
            </w:r>
          </w:p>
        </w:tc>
      </w:tr>
      <w:tr w:rsidR="00FD2FBE" w:rsidRPr="00FD7106" w14:paraId="1CF2EF7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39C64" w14:textId="09B8215E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835E" w14:textId="77E4BF94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B1DE3" w14:textId="329DBEC7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ryphen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int, Great Barrier 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2953" w14:textId="2552756B" w:rsidR="009A6CB8" w:rsidRPr="00FD7106" w:rsidRDefault="00A30072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3313, 175.47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E56B6" w14:textId="74D469EA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95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3952" w14:textId="0AEFED56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0B0EB" w14:textId="23D6C6E4" w:rsidR="009A6CB8" w:rsidRPr="00FD7106" w:rsidRDefault="009A6CB8" w:rsidP="0097571D">
            <w:pPr>
              <w:tabs>
                <w:tab w:val="left" w:pos="50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FEEB3" w14:textId="44359784" w:rsidR="009A6CB8" w:rsidRPr="00FD7106" w:rsidRDefault="009A6CB8" w:rsidP="00975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5463B" w14:textId="22D3A3F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7C4335A" w14:textId="721D5BA9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20</w:t>
            </w:r>
          </w:p>
        </w:tc>
      </w:tr>
      <w:tr w:rsidR="00FD2FBE" w:rsidRPr="00FD7106" w14:paraId="717866BC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19609" w14:textId="30CC7E5D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B082" w14:textId="301873C1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EF8E3" w14:textId="4534922C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Aote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liffs, Shelly Bay, Auck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B5F3" w14:textId="78198658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5713, 174.3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4364" w14:textId="7F6E1D9B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0896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0515" w14:textId="490C8ECB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FC17B" w14:textId="35E8BCF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E7721" w14:textId="7A8CAFF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D18F7" w14:textId="58A7364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2A36578" w14:textId="47E7A6BA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05</w:t>
            </w:r>
          </w:p>
        </w:tc>
      </w:tr>
      <w:tr w:rsidR="00FD2FBE" w:rsidRPr="00FD7106" w14:paraId="6A2F1E36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E26A9" w14:textId="7ECC088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2BB1" w14:textId="746F99AD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193A6" w14:textId="31EA2D0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eng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Auck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A744" w14:textId="41DEF2D6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8924, 174.44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F170" w14:textId="51BB01D2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1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402A" w14:textId="79A805B1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A4301" w14:textId="5862FF6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95C99" w14:textId="2090445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22E40" w14:textId="596C1B0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530D5" w14:textId="28CB4883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593</w:t>
            </w:r>
          </w:p>
        </w:tc>
      </w:tr>
      <w:tr w:rsidR="00FD2FBE" w:rsidRPr="00FD7106" w14:paraId="5927E80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6FEB8" w14:textId="44ABB809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2FD9" w14:textId="0AC001F9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67B32" w14:textId="77777777" w:rsidR="009A6CB8" w:rsidRPr="00FD7106" w:rsidRDefault="009A6CB8" w:rsidP="00533D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eng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</w:t>
            </w:r>
          </w:p>
          <w:p w14:paraId="5350D772" w14:textId="7A511A69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Auck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FC44" w14:textId="53D45293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8924, 174.44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1D92" w14:textId="07BA843E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4B4D" w14:textId="22E2CE32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F739C" w14:textId="2DD55A4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2E8B6" w14:textId="1865068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65B12" w14:textId="6FA5EB1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83089EB" w14:textId="5F229294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594</w:t>
            </w:r>
          </w:p>
        </w:tc>
      </w:tr>
      <w:tr w:rsidR="00FD2FBE" w:rsidRPr="00FD7106" w14:paraId="55F9B00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DC882" w14:textId="7C3510B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D901" w14:textId="1ACEC074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32AFD" w14:textId="5FE2766D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takere Ranges, Auck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39E6" w14:textId="16AF8399" w:rsidR="009A6CB8" w:rsidRPr="00FD7106" w:rsidRDefault="00740C91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9544, 174.60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8A9F" w14:textId="782D89F3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7C87D" w14:textId="79D3C5C5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304E8" w14:textId="389CC81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FF32E" w14:textId="5FE4480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0E1D8" w14:textId="03935B5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4E388" w14:textId="69F7E7C1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596</w:t>
            </w:r>
          </w:p>
        </w:tc>
      </w:tr>
      <w:tr w:rsidR="00FD2FBE" w:rsidRPr="00FD7106" w14:paraId="2F634B9D" w14:textId="77777777" w:rsidTr="002645C3">
        <w:trPr>
          <w:trHeight w:val="872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3D85C" w14:textId="483E6BAC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44704" w14:textId="1DB57F0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55F60" w14:textId="0D29247C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rpheus Bay, Auck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FE1FE" w14:textId="2B04546A" w:rsidR="009A6CB8" w:rsidRPr="00FD7106" w:rsidRDefault="007F369B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0059, 174.57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4E29" w14:textId="0443E188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22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3C9C" w14:textId="45BAC22C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7EB9C" w14:textId="0B0BABD1" w:rsidR="009A6CB8" w:rsidRPr="00FD7106" w:rsidRDefault="009A6CB8" w:rsidP="00002FCF">
            <w:pPr>
              <w:tabs>
                <w:tab w:val="left" w:pos="813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6AFB1" w14:textId="007E842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EF8FD" w14:textId="2544880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72B3AA" w14:textId="5F08C090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33</w:t>
            </w:r>
          </w:p>
        </w:tc>
      </w:tr>
      <w:tr w:rsidR="00FD2FBE" w:rsidRPr="00FD7106" w14:paraId="6A2F2F0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88B1F" w14:textId="59D5AF4D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BE9A" w14:textId="75B3098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1E009" w14:textId="45834ED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aioro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Waika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1FD0" w14:textId="37945ED4" w:rsidR="009A6CB8" w:rsidRPr="00FD7106" w:rsidRDefault="006B0864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3366, 174.68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EB5D" w14:textId="36FDA0F8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124B" w14:textId="346E5D5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CBA57" w14:textId="46DE78F9" w:rsidR="009A6CB8" w:rsidRPr="00FD7106" w:rsidRDefault="009A6CB8" w:rsidP="00002FCF">
            <w:pPr>
              <w:tabs>
                <w:tab w:val="left" w:pos="733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54F16" w14:textId="750989C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7AA4D" w14:textId="3178294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51D255D" w14:textId="460F2E17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595</w:t>
            </w:r>
          </w:p>
        </w:tc>
      </w:tr>
      <w:tr w:rsidR="00FD2FBE" w:rsidRPr="00FD7106" w14:paraId="7E212A7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B51D8" w14:textId="06A065A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9C47" w14:textId="52680730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1D14C" w14:textId="279A33C8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Limestone Downs, Waika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768B" w14:textId="079DFBB6" w:rsidR="009A6CB8" w:rsidRPr="00FD7106" w:rsidRDefault="00A8502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4575, 174.74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838A1" w14:textId="3472409C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6A01" w14:textId="5F5A3AE7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C8966" w14:textId="69897CC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FCA25" w14:textId="724D15F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AE134" w14:textId="642CB37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B7E7A28" w14:textId="2354E399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97</w:t>
            </w:r>
          </w:p>
        </w:tc>
      </w:tr>
      <w:tr w:rsidR="00FD2FBE" w:rsidRPr="00FD7106" w14:paraId="6E8C6DDF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6300E" w14:textId="5A77910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3140" w14:textId="38032264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97788" w14:textId="3DC8DBB3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Limestone Downs, Waika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8886" w14:textId="0E7C8982" w:rsidR="009A6CB8" w:rsidRPr="00FD7106" w:rsidRDefault="00A8502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4575, 174.74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8610" w14:textId="1E416C1E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DF30C" w14:textId="4CC08F57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1E807" w14:textId="2E3FE3E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F3820" w14:textId="4AA6775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8E677" w14:textId="40F3ED5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46E179A" w14:textId="432546B2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98</w:t>
            </w:r>
          </w:p>
        </w:tc>
      </w:tr>
      <w:tr w:rsidR="00FD2FBE" w:rsidRPr="00FD7106" w14:paraId="04A57BE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FF8AD" w14:textId="30EB6E22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4ABC" w14:textId="52ECEEEF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4A3C4" w14:textId="4F934281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apanu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int, Waika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7217" w14:textId="501A4804" w:rsidR="009A6CB8" w:rsidRPr="00FD7106" w:rsidRDefault="00082606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8898, 174.76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A1FA" w14:textId="23CB5D6A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HR 47334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D7B2" w14:textId="68CF8706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DCCBD" w14:textId="1AD60D7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438EB" w14:textId="469E194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84313" w14:textId="1C9B57A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841F01E" w14:textId="43B9ED4A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5</w:t>
            </w:r>
          </w:p>
        </w:tc>
      </w:tr>
      <w:tr w:rsidR="00FD2FBE" w:rsidRPr="00FD7106" w14:paraId="756BBC6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00272" w14:textId="345E12EF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6E4C" w14:textId="18092382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9FC9F" w14:textId="78C9AF63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apanu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int, Waika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A6DB" w14:textId="21044399" w:rsidR="009A6CB8" w:rsidRPr="00FD7106" w:rsidRDefault="00082606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8898, 174.76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A6FA" w14:textId="56E4BA3D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HR 47334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984B" w14:textId="379AC8C9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E360F" w14:textId="4ACE30E3" w:rsidR="009A6CB8" w:rsidRPr="00FD7106" w:rsidRDefault="009A6CB8" w:rsidP="006E1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CBBDC" w14:textId="5CC35314" w:rsidR="009A6CB8" w:rsidRPr="00FD7106" w:rsidRDefault="009A6CB8" w:rsidP="00F819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2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FBBAA" w14:textId="17E8F96C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F534F" w14:textId="72D7BF1F" w:rsidR="009A6CB8" w:rsidRPr="00FD7106" w:rsidRDefault="009A6CB8" w:rsidP="00F819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6</w:t>
            </w:r>
          </w:p>
        </w:tc>
      </w:tr>
      <w:tr w:rsidR="00FD2FBE" w:rsidRPr="00FD7106" w14:paraId="6741A27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8099F" w14:textId="288EB33D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3855" w14:textId="057F000F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B83FA" w14:textId="3A192D17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apanu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int, Waika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C586" w14:textId="3BA21907" w:rsidR="009A6CB8" w:rsidRPr="00FD7106" w:rsidRDefault="00082606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8898, 174.76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57ADB" w14:textId="1612DA3B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HR 47334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70BC9" w14:textId="00DA28D2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BEAE6" w14:textId="4953588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F3AF7" w14:textId="42F3633A" w:rsidR="009A6CB8" w:rsidRPr="00FD7106" w:rsidRDefault="009A6CB8" w:rsidP="00F819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60586" w14:textId="1B6B2449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EBFD1" w14:textId="2271F533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7</w:t>
            </w:r>
          </w:p>
        </w:tc>
      </w:tr>
      <w:tr w:rsidR="00FD2FBE" w:rsidRPr="00FD7106" w14:paraId="2DDF2316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2C4DC" w14:textId="46F4E34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CAF1" w14:textId="3BBF709C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08AC1" w14:textId="256066B9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temat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Harbour, Auck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7652" w14:textId="7860347C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36.8225,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4.70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ACB9" w14:textId="0B889973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K 30883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0BE6" w14:textId="1D63211E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65676" w14:textId="5FBC096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5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FD9E4" w14:textId="0DCAF27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1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6BE64" w14:textId="5FE8C09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7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2F5DF" w14:textId="2A451099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32</w:t>
            </w:r>
          </w:p>
        </w:tc>
      </w:tr>
      <w:tr w:rsidR="00FD2FBE" w:rsidRPr="00FD7106" w14:paraId="24A1BA1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1C9DF" w14:textId="75EB5C50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DB71" w14:textId="61414D9D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88AC5" w14:textId="672A8559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hok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takawh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,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hek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s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713E" w14:textId="7C9283CB" w:rsidR="009A6CB8" w:rsidRPr="00FD7106" w:rsidRDefault="004011A4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8425, 175.13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734F" w14:textId="728EDB56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000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A92CF" w14:textId="6128CE54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F0BBB" w14:textId="66716B5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1DA94" w14:textId="3C7974E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B2AD9" w14:textId="0294495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77A76" w14:textId="593DA0A1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5</w:t>
            </w:r>
          </w:p>
        </w:tc>
      </w:tr>
      <w:tr w:rsidR="00FD2FBE" w:rsidRPr="00FD7106" w14:paraId="0F951A0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DBBAE" w14:textId="4851E32C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2E43C" w14:textId="0884EA07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6A115" w14:textId="5EE6BFCA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South of Sandy Bay, Coromand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D414" w14:textId="0A05CE7A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5281, 175.46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5DED" w14:textId="19E2533C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FB07" w14:textId="55571FE2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022A5" w14:textId="26AB6690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8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DEB62" w14:textId="06EE042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BE778" w14:textId="06A6881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BAA68" w14:textId="3042F1EE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99</w:t>
            </w:r>
          </w:p>
        </w:tc>
      </w:tr>
      <w:tr w:rsidR="00FD2FBE" w:rsidRPr="00FD7106" w14:paraId="18D85D9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3FB2B" w14:textId="4C308786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DC144" w14:textId="7CCC09DA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1BBD5" w14:textId="1463D378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South of Sandy Bay, Coromand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DFF5" w14:textId="5139C02D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6.5281, 175.46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55AC" w14:textId="0097CE59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A01E" w14:textId="623597D6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389AD" w14:textId="62896E13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1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55F2E" w14:textId="4965A5A8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8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13D6F" w14:textId="1863044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3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E7702" w14:textId="54B718DE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0</w:t>
            </w:r>
          </w:p>
        </w:tc>
      </w:tr>
      <w:tr w:rsidR="00FD2FBE" w:rsidRPr="00FD7106" w14:paraId="615CB17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B7DD7" w14:textId="010D1FE4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B424" w14:textId="6F8D15D6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618C9" w14:textId="14570B76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uruhur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auanu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Coromand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F8A5" w14:textId="0D10E360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37.0047, 175.86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075C" w14:textId="0D43999E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2832" w14:textId="7E6BAB30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15891" w14:textId="77777777" w:rsidR="009A6CB8" w:rsidRPr="00FD7106" w:rsidRDefault="009A6CB8" w:rsidP="004808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1</w:t>
            </w:r>
          </w:p>
          <w:p w14:paraId="21CDBC7D" w14:textId="023C4FF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4D555" w14:textId="2B19296A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91A7C" w14:textId="1ACF9AF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9E395" w14:textId="371180AE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2</w:t>
            </w:r>
          </w:p>
        </w:tc>
      </w:tr>
      <w:tr w:rsidR="00FD2FBE" w:rsidRPr="00FD7106" w14:paraId="40C75F2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19A2B" w14:textId="39823DD0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64A8" w14:textId="548A2A0E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E864E" w14:textId="607A0916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autur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sland,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gam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47C7" w14:textId="2DFBD4E4" w:rsidR="009A6CB8" w:rsidRPr="00FD7106" w:rsidRDefault="00B25BA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220</w:t>
            </w:r>
            <w:r w:rsidR="00562E15" w:rsidRPr="00FD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175.888</w:t>
            </w:r>
            <w:r w:rsidR="00562E15" w:rsidRPr="00FD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73F9" w14:textId="5717BF43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0878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FE43" w14:textId="4704E441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C0BE9" w14:textId="50F5303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1ACA2" w14:textId="7CC2A20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14E94" w14:textId="77777777" w:rsidR="009A6CB8" w:rsidRPr="00FD7106" w:rsidRDefault="009A6CB8" w:rsidP="00241D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1</w:t>
            </w:r>
          </w:p>
          <w:p w14:paraId="2758852A" w14:textId="7777777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96C96" w14:textId="677BDEF2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3</w:t>
            </w:r>
          </w:p>
        </w:tc>
      </w:tr>
      <w:tr w:rsidR="00FD2FBE" w:rsidRPr="00FD7106" w14:paraId="087BEE4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B3364" w14:textId="3258778B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81B7" w14:textId="06EED329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6F040" w14:textId="6D6DCFC2" w:rsidR="009A6CB8" w:rsidRPr="00FD7106" w:rsidRDefault="009A6CB8" w:rsidP="000D66C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apatiotio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h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ea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B51E" w14:textId="015E154D" w:rsidR="009A6CB8" w:rsidRPr="00FD7106" w:rsidRDefault="001D054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3896, 175.93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8D13" w14:textId="42FB8059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054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1D6C2" w14:textId="47D9B375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8CDE8" w14:textId="52FE2821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019D1" w14:textId="535B543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B4D47" w14:textId="018C41BD" w:rsidR="009A6CB8" w:rsidRPr="00FD7106" w:rsidRDefault="009A6CB8" w:rsidP="00241D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07B6E" w14:textId="793E8C06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4</w:t>
            </w:r>
          </w:p>
        </w:tc>
      </w:tr>
      <w:tr w:rsidR="00FD2FBE" w:rsidRPr="00FD7106" w14:paraId="1F19985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4BBC3" w14:textId="2100E3BE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C6F6" w14:textId="3A2DC42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C7AE6" w14:textId="038500D1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auwhar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 Scenic Reserve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A834" w14:textId="449F6BAA" w:rsidR="009A6CB8" w:rsidRPr="00FD7106" w:rsidRDefault="008A4D5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9830</w:t>
            </w:r>
            <w:r w:rsidR="00B25BA5" w:rsidRPr="00FD7106">
              <w:rPr>
                <w:rFonts w:ascii="Times New Roman" w:hAnsi="Times New Roman" w:cs="Times New Roman"/>
                <w:sz w:val="22"/>
                <w:szCs w:val="22"/>
              </w:rPr>
              <w:t>, 177.06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1EF4" w14:textId="1C6C1120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1DAD" w14:textId="2AC963DB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3680B" w14:textId="3162203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B1A95" w14:textId="1840E025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77C87" w14:textId="78CCD1F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11BF0" w14:textId="74F51A56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8</w:t>
            </w:r>
          </w:p>
        </w:tc>
      </w:tr>
      <w:tr w:rsidR="00FD2FBE" w:rsidRPr="00FD7106" w14:paraId="7CC791A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4EB89" w14:textId="65F7F59E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A987" w14:textId="74968F81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38EDA" w14:textId="21CBAD3D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auwhar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 Scenic Reserve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45D1F" w14:textId="5DAF2DC8" w:rsidR="009A6CB8" w:rsidRPr="00FD7106" w:rsidRDefault="00B572E4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9830, 177.06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541F" w14:textId="5116B9D7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30905" w14:textId="601250DD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DE3E7" w14:textId="3B0EDF4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CDBA6" w14:textId="677030A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35B21" w14:textId="1CFD8054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BC314" w14:textId="1564D981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49</w:t>
            </w:r>
          </w:p>
        </w:tc>
      </w:tr>
      <w:tr w:rsidR="00FD2FBE" w:rsidRPr="00FD7106" w14:paraId="7E8A8E8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CC1FD" w14:textId="6A668C8D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8BC5" w14:textId="7B2AF5DB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291CD" w14:textId="7B3A3992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auwhare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 Scenic Reserve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95AAA" w14:textId="2B0FF3A3" w:rsidR="009A6CB8" w:rsidRPr="00FD7106" w:rsidRDefault="00B572E4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9830, 177.06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9B610" w14:textId="26D55D4F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4C1E" w14:textId="70AC694E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6FF99" w14:textId="5C1BFCFB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6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89595" w14:textId="550DB16D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F387C" w14:textId="64C09B66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6F891" w14:textId="6C6EE57E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0</w:t>
            </w:r>
          </w:p>
        </w:tc>
      </w:tr>
      <w:tr w:rsidR="00FD2FBE" w:rsidRPr="00FD7106" w14:paraId="22D7D87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B495B" w14:textId="5DBD204D" w:rsidR="009A6CB8" w:rsidRPr="00FD7106" w:rsidRDefault="009A6CB8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2DB2" w14:textId="3B8D1066" w:rsidR="009A6CB8" w:rsidRPr="00FD7106" w:rsidRDefault="009A6CB8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E28D0" w14:textId="79C298D1" w:rsidR="009A6CB8" w:rsidRPr="00FD7106" w:rsidRDefault="009A6CB8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ot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7145" w14:textId="3122F57D" w:rsidR="009A6CB8" w:rsidRPr="00FD7106" w:rsidRDefault="00B572E4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-37.8679, </w:t>
            </w:r>
            <w:r w:rsidR="00562E15" w:rsidRPr="00FD7106">
              <w:rPr>
                <w:rFonts w:ascii="Times New Roman" w:hAnsi="Times New Roman" w:cs="Times New Roman"/>
                <w:sz w:val="22"/>
                <w:szCs w:val="22"/>
              </w:rPr>
              <w:t>177.6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B10A" w14:textId="7EC82A15" w:rsidR="009A6CB8" w:rsidRPr="00FD7106" w:rsidRDefault="009A6CB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29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29217" w14:textId="3131AE17" w:rsidR="009A6CB8" w:rsidRPr="00FD7106" w:rsidRDefault="009A6CB8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B64CE" w14:textId="0C069F12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7149E" w14:textId="5D046E27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ECCD0" w14:textId="3128300E" w:rsidR="009A6CB8" w:rsidRPr="00FD7106" w:rsidRDefault="009A6CB8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8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4121E" w14:textId="1B21764B" w:rsidR="009A6CB8" w:rsidRPr="00FD7106" w:rsidRDefault="009A6CB8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1</w:t>
            </w:r>
          </w:p>
        </w:tc>
      </w:tr>
      <w:tr w:rsidR="00FD2FBE" w:rsidRPr="00FD7106" w14:paraId="6B6D492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D77C5" w14:textId="0C4E9ADB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6471" w14:textId="3E9775C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E7A9F" w14:textId="77AC9FCC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ot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5235" w14:textId="7E72085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8679, 177.6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2ADCE" w14:textId="7F1D57D4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29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A349" w14:textId="79D6B44F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EED20" w14:textId="444A684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BDB04" w14:textId="49A8AB2B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DDBA1" w14:textId="349571E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F8BA7" w14:textId="5B4568F3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1</w:t>
            </w:r>
          </w:p>
        </w:tc>
      </w:tr>
      <w:tr w:rsidR="00FD2FBE" w:rsidRPr="00FD7106" w14:paraId="610631A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A3323" w14:textId="1EE79F8B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699B" w14:textId="36E04C79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DD818" w14:textId="6D908530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ot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174B" w14:textId="0A8284D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8679, 177.6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2F9F3" w14:textId="7DC18E3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29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C6D4" w14:textId="19A77628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78DE8" w14:textId="69DFBA4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BBD6B" w14:textId="45B4EC1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E9E4B" w14:textId="45C315B9" w:rsidR="00562E15" w:rsidRPr="00FD7106" w:rsidRDefault="00562E15" w:rsidP="00B466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B76B8" w14:textId="021456A1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2</w:t>
            </w:r>
          </w:p>
        </w:tc>
      </w:tr>
      <w:tr w:rsidR="00FD2FBE" w:rsidRPr="00FD7106" w14:paraId="4EE4E58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F7B89" w14:textId="41A0ADA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DFAF" w14:textId="4C32AD4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7A8C2" w14:textId="57C5C1C4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Mot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0D228" w14:textId="118DB28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-37.8679,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7.6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E461B" w14:textId="117F46EE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K 31129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3B85" w14:textId="084209E0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C429E" w14:textId="4B6845C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4976A" w14:textId="2D7B839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1AC8E" w14:textId="77F83EBB" w:rsidR="00562E15" w:rsidRPr="00FD7106" w:rsidRDefault="00562E15" w:rsidP="00B466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57E8E" w14:textId="04544356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3</w:t>
            </w:r>
          </w:p>
        </w:tc>
      </w:tr>
      <w:tr w:rsidR="00FD2FBE" w:rsidRPr="00FD7106" w14:paraId="7C9A935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392F0" w14:textId="6DD46CC3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EB6F" w14:textId="095D689C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8062A" w14:textId="382DC788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aparapar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ver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313C" w14:textId="1CDFCD14" w:rsidR="00562E15" w:rsidRPr="00FD7106" w:rsidRDefault="00DB6B56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7929, 177.66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CEB5" w14:textId="181B1D2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7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A99A" w14:textId="4DE292BC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C6D76" w14:textId="48835F1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00CBB" w14:textId="27FA7E8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512A4" w14:textId="32FFF4C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8D399" w14:textId="4A93A60D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1</w:t>
            </w:r>
          </w:p>
        </w:tc>
      </w:tr>
      <w:tr w:rsidR="00FD2FBE" w:rsidRPr="00FD7106" w14:paraId="2108F89C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6139C" w14:textId="10B50F9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2D46" w14:textId="0D23CB3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B8490" w14:textId="58CE51ED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aparapar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ver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3143" w14:textId="18477A05" w:rsidR="00562E15" w:rsidRPr="00FD7106" w:rsidRDefault="0053615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7929, 177.66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7495" w14:textId="2422B81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7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73799" w14:textId="6CF5E494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C964A" w14:textId="12B51EF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E6715" w14:textId="03B6078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54E11" w14:textId="19BDF80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0E047" w14:textId="53318510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2</w:t>
            </w:r>
          </w:p>
        </w:tc>
      </w:tr>
      <w:tr w:rsidR="00FD2FBE" w:rsidRPr="00FD7106" w14:paraId="6032ED6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DE2DF" w14:textId="1039326C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7208" w14:textId="7D50015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2DC33" w14:textId="630C068A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aparapar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iver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3F81" w14:textId="0920CF30" w:rsidR="00562E15" w:rsidRPr="00FD7106" w:rsidRDefault="0053615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7929, 177.66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A6EC" w14:textId="4CB4B36D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7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6548" w14:textId="616D3FE0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E41D0" w14:textId="18EF349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FAD6B" w14:textId="466131B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CA814" w14:textId="542A2175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8E8AB" w14:textId="65E56FAD" w:rsidR="00562E15" w:rsidRPr="00FD7106" w:rsidRDefault="00562E15" w:rsidP="004C3D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7</w:t>
            </w:r>
          </w:p>
        </w:tc>
      </w:tr>
      <w:tr w:rsidR="00FD2FBE" w:rsidRPr="00FD7106" w14:paraId="0551289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97707" w14:textId="43C9073A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EB49" w14:textId="1227032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38626" w14:textId="26C55D27" w:rsidR="00562E15" w:rsidRPr="00FD7106" w:rsidRDefault="00562E15" w:rsidP="00BB16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kaw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eam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0796" w14:textId="03E3F657" w:rsidR="00562E15" w:rsidRPr="00FD7106" w:rsidRDefault="00DB6B56" w:rsidP="00EF25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Cs/>
                <w:sz w:val="22"/>
                <w:szCs w:val="22"/>
                <w:lang w:eastAsia="en-NZ"/>
              </w:rPr>
              <w:t>-37.</w:t>
            </w:r>
            <w:r w:rsidR="00562E15" w:rsidRPr="00FD7106">
              <w:rPr>
                <w:rFonts w:ascii="Times New Roman" w:hAnsi="Times New Roman" w:cs="Times New Roman"/>
                <w:bCs/>
                <w:sz w:val="22"/>
                <w:szCs w:val="22"/>
                <w:lang w:eastAsia="en-NZ"/>
              </w:rPr>
              <w:t>6783, 177.74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004C" w14:textId="7A1508B5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40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4936" w14:textId="0B44CA4C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38224" w14:textId="533166B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4A400" w14:textId="1F94D7C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476D4" w14:textId="4933881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F9343" w14:textId="0CEB8C66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2</w:t>
            </w:r>
          </w:p>
        </w:tc>
      </w:tr>
      <w:tr w:rsidR="00FD2FBE" w:rsidRPr="00FD7106" w14:paraId="1F3A1BC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D3670" w14:textId="128CE555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33D4" w14:textId="4246ACE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E4CB7" w14:textId="04AA1F7D" w:rsidR="00562E15" w:rsidRPr="00FD7106" w:rsidRDefault="00562E15" w:rsidP="00BB16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kaw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eam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5B87" w14:textId="6B7429B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Cs/>
                <w:sz w:val="22"/>
                <w:szCs w:val="22"/>
                <w:lang w:eastAsia="en-NZ"/>
              </w:rPr>
              <w:t>-37 6783, 177.74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F63D" w14:textId="46BBB47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40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4DE9" w14:textId="5C8A87BE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2E3A0" w14:textId="703E800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32DE4" w14:textId="624F18A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46994" w14:textId="2AEECE1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3463C" w14:textId="1907070F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3</w:t>
            </w:r>
          </w:p>
        </w:tc>
      </w:tr>
      <w:tr w:rsidR="00FD2FBE" w:rsidRPr="00FD7106" w14:paraId="47405C6D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7782F" w14:textId="6A9551EB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D7FF" w14:textId="7D74851A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DCE70" w14:textId="3111915D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aikaw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eam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CC47" w14:textId="62717E90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Cs/>
                <w:sz w:val="22"/>
                <w:szCs w:val="22"/>
                <w:lang w:eastAsia="en-NZ"/>
              </w:rPr>
              <w:t>-37 6783, 177.74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0835" w14:textId="774F0E26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40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AED2" w14:textId="45A8B7FB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A98C3" w14:textId="5C3C0BB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34EF2" w14:textId="168CE79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89F83" w14:textId="10163E1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C3956" w14:textId="37BF7294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4</w:t>
            </w:r>
          </w:p>
        </w:tc>
      </w:tr>
      <w:tr w:rsidR="00FD2FBE" w:rsidRPr="00FD7106" w14:paraId="679A82B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6A6AE" w14:textId="7777777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E6A2" w14:textId="3AC58AC6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85369" w14:textId="2B4CCABA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ar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ay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A436" w14:textId="32593B70" w:rsidR="00562E15" w:rsidRPr="00FD7106" w:rsidRDefault="00B36C04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6762, 177.78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767C" w14:textId="344F9F0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9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B4FA9" w14:textId="414C9C9F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BCD5A" w14:textId="644C63AB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1D00F" w14:textId="4A363AF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7AB89" w14:textId="32040A1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C89AD" w14:textId="218BD55C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9</w:t>
            </w:r>
          </w:p>
        </w:tc>
      </w:tr>
      <w:tr w:rsidR="00FD2FBE" w:rsidRPr="00FD7106" w14:paraId="0CA0748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4C021" w14:textId="720E6A7C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E1C7" w14:textId="2E181DF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DDDB4" w14:textId="2D6D2828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ar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5A71" w14:textId="72BA7BA1" w:rsidR="00562E15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6762, 177.78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2A3E" w14:textId="7A6C8F3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9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79C4" w14:textId="22C4AB9E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4E1C" w14:textId="2884374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F7663" w14:textId="522ACDB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DBB97" w14:textId="38C45F4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23AA4" w14:textId="39519E0B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5</w:t>
            </w:r>
          </w:p>
        </w:tc>
      </w:tr>
      <w:tr w:rsidR="00FD2FBE" w:rsidRPr="00FD7106" w14:paraId="575D779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FD8D5" w14:textId="61031E4D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3594" w14:textId="4FAE60E4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EC4FF" w14:textId="61127782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ar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4302" w14:textId="7725D741" w:rsidR="00562E15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6762, 177.78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27A13" w14:textId="6EA05C7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9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15D3" w14:textId="7456A320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C2135" w14:textId="4AD1EBA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2DB1F" w14:textId="2042CE5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2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D318A" w14:textId="1633C79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26FF2" w14:textId="6131CBEB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6</w:t>
            </w:r>
          </w:p>
        </w:tc>
      </w:tr>
      <w:tr w:rsidR="00FD2FBE" w:rsidRPr="00FD7106" w14:paraId="518669A6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454A9" w14:textId="4124BD55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B3B4" w14:textId="39804F2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0A761" w14:textId="0982A1D3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ar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8FBC" w14:textId="01BFDDEA" w:rsidR="00562E15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6762, 177.78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E7DC" w14:textId="6CFF6E4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9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B977" w14:textId="000B51CD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DDC35" w14:textId="409B7F7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585CA" w14:textId="606E031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A7A7D" w14:textId="1A63D58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9DAAA" w14:textId="3B03931E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7</w:t>
            </w:r>
          </w:p>
        </w:tc>
      </w:tr>
      <w:tr w:rsidR="00FD2FBE" w:rsidRPr="00FD7106" w14:paraId="432ED1C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67B56" w14:textId="426C40E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3E73" w14:textId="4E02BF8D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402F4" w14:textId="47FA12D3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Whanaru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CCDCF" w14:textId="38B112E1" w:rsidR="00562E15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6762, 177.78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A71F" w14:textId="2E34CF2D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9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466C" w14:textId="3EB3D203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0883B" w14:textId="45F5EC9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727F6" w14:textId="2CBFE6A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4CAC0" w14:textId="55EAB84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32568" w14:textId="3FC86C5B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48</w:t>
            </w:r>
          </w:p>
        </w:tc>
      </w:tr>
      <w:tr w:rsidR="00FD2FBE" w:rsidRPr="00FD7106" w14:paraId="58DE8F34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4304D" w14:textId="2714492D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E9AB" w14:textId="504804E9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2E34B" w14:textId="41B1E2FD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Tohor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Pira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FFBC" w14:textId="0972DCBB" w:rsidR="00562E15" w:rsidRPr="00FD7106" w:rsidRDefault="00994D4C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5515, 178.15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11ED" w14:textId="0F705D96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39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8FBB" w14:textId="11FD2BDB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FE295" w14:textId="66EA626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6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44C51" w14:textId="04230A1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3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07F45" w14:textId="238B171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8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F2440" w14:textId="6C80A49D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50</w:t>
            </w:r>
          </w:p>
        </w:tc>
      </w:tr>
      <w:tr w:rsidR="00FD2FBE" w:rsidRPr="00FD7106" w14:paraId="1F29741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8A3B7" w14:textId="7777777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4F7F" w14:textId="32810ED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FEC5B" w14:textId="2439071E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tiki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ill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F2CC" w14:textId="7C2E1668" w:rsidR="00562E15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6870, 178.54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7DA2F" w14:textId="27D9AAA3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42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3290" w14:textId="58293278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290F6" w14:textId="465D328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6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FEE42" w14:textId="363066D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418FD" w14:textId="16A9A2D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F98E6" w14:textId="06C9F920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7</w:t>
            </w:r>
          </w:p>
        </w:tc>
      </w:tr>
      <w:tr w:rsidR="00FD2FBE" w:rsidRPr="00FD7106" w14:paraId="44257F37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85E18" w14:textId="7777777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6AC2" w14:textId="1C223F8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9D8FD" w14:textId="37CF4F45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Hicks Bay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2556" w14:textId="0F1E8E5E" w:rsidR="00562E15" w:rsidRPr="00FD7106" w:rsidRDefault="00996EDF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5683, 178.28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1A14" w14:textId="4F36762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41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573E" w14:textId="7A64A928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AC79B" w14:textId="0113B6F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8563C" w14:textId="4732B1D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0F5DE" w14:textId="5A425B9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516B8" w14:textId="1B29112D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8</w:t>
            </w:r>
          </w:p>
        </w:tc>
      </w:tr>
      <w:tr w:rsidR="00FD2FBE" w:rsidRPr="00FD7106" w14:paraId="367F738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E29CF" w14:textId="6E12E489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92509" w14:textId="65D6517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BE0A7" w14:textId="3A518F8E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nepoto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Hick's Bay, East Ca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789D" w14:textId="2C6F826E" w:rsidR="00562E15" w:rsidRPr="00FD7106" w:rsidRDefault="00305FC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7.5922, 178.29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5A46" w14:textId="7DC308FA" w:rsidR="00562E15" w:rsidRPr="00FD7106" w:rsidRDefault="00305FC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142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1628" w14:textId="40A87677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6D77E" w14:textId="1DF26E0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EA3E" w14:textId="54708CDB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834E7" w14:textId="35C8B59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23671" w14:textId="125AD290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6</w:t>
            </w:r>
          </w:p>
        </w:tc>
      </w:tr>
      <w:tr w:rsidR="00FD2FBE" w:rsidRPr="00FD7106" w14:paraId="5DED673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0D4A5" w14:textId="74A91A1C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5BD0" w14:textId="165B92C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95053" w14:textId="552047F1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otoeh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C6A1" w14:textId="14F4567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38.0323,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6.5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D145" w14:textId="4A51DF9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ELT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P10352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2EB0" w14:textId="2F7B00C3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00210" w14:textId="350D4D1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BD769" w14:textId="4B0E0D9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3A871" w14:textId="42C12C2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1D3F7" w14:textId="67489AA7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7</w:t>
            </w:r>
          </w:p>
        </w:tc>
      </w:tr>
      <w:tr w:rsidR="00FD2FBE" w:rsidRPr="00FD7106" w14:paraId="36B01C8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97865" w14:textId="3A27B153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A50C" w14:textId="1FCA8C5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6363F" w14:textId="51F9CAFF" w:rsidR="00562E15" w:rsidRPr="00FD7106" w:rsidRDefault="00562E15" w:rsidP="0064585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otoeh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83A5" w14:textId="787A1353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8.0323, 176.5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E164" w14:textId="195CEF9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189CE" w14:textId="49EBA5B7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05A75" w14:textId="72D8559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B244E" w14:textId="63ED05D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C8A18" w14:textId="45B6A87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A98AF" w14:textId="0184007F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8</w:t>
            </w:r>
          </w:p>
        </w:tc>
      </w:tr>
      <w:tr w:rsidR="00FD2FBE" w:rsidRPr="00FD7106" w14:paraId="14573F7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28424" w14:textId="42729F06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A33D" w14:textId="424B8EB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B65BD" w14:textId="31346FF5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Rotoehu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C8E9" w14:textId="764E820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8.0323, 176.5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02B5" w14:textId="1AA71A3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A4E8" w14:textId="1407B307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7393D" w14:textId="251C8A4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3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BB4CD" w14:textId="6434269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3D591" w14:textId="1CFEAB8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5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50540" w14:textId="2B902B77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9</w:t>
            </w:r>
          </w:p>
        </w:tc>
      </w:tr>
      <w:tr w:rsidR="00FD2FBE" w:rsidRPr="00FD7106" w14:paraId="5E09673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AA28D" w14:textId="5302F89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F9AC" w14:textId="34078F5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9871B" w14:textId="5181878D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katain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14B2" w14:textId="5D17EB9D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8.1385, 176.4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B65A" w14:textId="4E19621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92F4" w14:textId="72EF37C2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28902" w14:textId="376B706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F00EC" w14:textId="3EAF427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3267D" w14:textId="6745F74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8718F" w14:textId="3178B66E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8</w:t>
            </w:r>
          </w:p>
        </w:tc>
      </w:tr>
      <w:tr w:rsidR="00FD2FBE" w:rsidRPr="00FD7106" w14:paraId="23AB19A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9BB3E" w14:textId="539AF46B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117E" w14:textId="7A9F923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CC56C" w14:textId="49AF62EF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katain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ADD7" w14:textId="36874A80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8.1385, 176.4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1712" w14:textId="692AC76E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F5EA" w14:textId="178C005C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7ECD2" w14:textId="298CC74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513D3" w14:textId="5546B66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64FD5" w14:textId="47456CD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1717A" w14:textId="203B365E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09</w:t>
            </w:r>
          </w:p>
        </w:tc>
      </w:tr>
      <w:tr w:rsidR="00FD2FBE" w:rsidRPr="00FD7106" w14:paraId="6D3B60F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E277D" w14:textId="51E4A7C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C7965" w14:textId="4C066A7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EAC7C" w14:textId="308A2CC2" w:rsidR="00562E15" w:rsidRPr="00FD7106" w:rsidRDefault="00562E15" w:rsidP="00FB2646">
            <w:pPr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Okataina</w:t>
            </w:r>
            <w:proofErr w:type="spellEnd"/>
            <w:r w:rsidRPr="00FD7106">
              <w:rPr>
                <w:rFonts w:ascii="Times New Roman" w:hAnsi="Times New Roman" w:cs="Times New Roman"/>
                <w:b/>
                <w:sz w:val="22"/>
                <w:szCs w:val="22"/>
              </w:rPr>
              <w:t>, Bay of Plen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1FCE" w14:textId="1C1BBC0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8.1385, 176.4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D516" w14:textId="71E6D3A4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A879" w14:textId="3F6983F4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C10FB" w14:textId="5AAF910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2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46406" w14:textId="731BC7D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9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DF0F5" w14:textId="54E7859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4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19204" w14:textId="6CD27D93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10</w:t>
            </w:r>
          </w:p>
        </w:tc>
      </w:tr>
      <w:tr w:rsidR="00FD2FBE" w:rsidRPr="00FD7106" w14:paraId="2359E7D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6F0D3" w14:textId="05291E14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AC4E" w14:textId="1573A0C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B327C" w14:textId="488C025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airakau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Hawke’s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5322" w14:textId="248F57A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9.9333, 176.93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1D9A" w14:textId="4C9B0AF6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4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603C" w14:textId="3EB99938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F95A0" w14:textId="1DD7551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BCB99" w14:textId="5BB9FE5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E874E" w14:textId="6FAB036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97567" w14:textId="74A24666" w:rsidR="00562E15" w:rsidRPr="00FD7106" w:rsidRDefault="00562E15" w:rsidP="008D55F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2</w:t>
            </w:r>
          </w:p>
        </w:tc>
      </w:tr>
      <w:tr w:rsidR="00FD2FBE" w:rsidRPr="00FD7106" w14:paraId="44ADDF6F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6BF84" w14:textId="6499A35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0DFC" w14:textId="751B9DC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C0B99" w14:textId="33C93078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airakau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Hawke’s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376C" w14:textId="6ACFFD64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9.9333, 176.93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04B1" w14:textId="6E824266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4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C108" w14:textId="0318617F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F3BBA" w14:textId="086C04F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33718" w14:textId="05386E2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57C8A" w14:textId="3E99E94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7BEC1" w14:textId="54A25F99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3</w:t>
            </w:r>
          </w:p>
        </w:tc>
      </w:tr>
      <w:tr w:rsidR="00FD2FBE" w:rsidRPr="00FD7106" w14:paraId="2954804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D75D2" w14:textId="0CA8EB1A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77CC" w14:textId="47500C8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C69BE" w14:textId="685F311A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airakau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Hawke’s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9AD7" w14:textId="78B47E45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39.9333, 176.93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6909" w14:textId="526CE128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4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4706" w14:textId="766E04E2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F9954" w14:textId="5EFC3F65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A17CA" w14:textId="35FB171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F65EB" w14:textId="4926D2E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5B16E" w14:textId="56EBF8B2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4</w:t>
            </w:r>
          </w:p>
        </w:tc>
      </w:tr>
      <w:tr w:rsidR="00FD2FBE" w:rsidRPr="00FD7106" w14:paraId="5C620778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C94FF" w14:textId="677CB3D8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C93B" w14:textId="360C500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C85AF" w14:textId="2676D28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ora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rarap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297B" w14:textId="6DFC8B1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5088, 175.50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B57D9" w14:textId="366F05BE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7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D974" w14:textId="1DA55756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404C4" w14:textId="4CCE3EB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7B3F0" w14:textId="4AC59CE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EC4C6" w14:textId="4856521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F9775" w14:textId="6C99168A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7</w:t>
            </w:r>
          </w:p>
        </w:tc>
      </w:tr>
      <w:tr w:rsidR="00FD2FBE" w:rsidRPr="00FD7106" w14:paraId="6090430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EC871" w14:textId="7593C97A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7984" w14:textId="41A5419C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298CA" w14:textId="62189478" w:rsidR="00562E15" w:rsidRPr="00FD7106" w:rsidRDefault="00562E15" w:rsidP="00D11C2E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ora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rarap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E432" w14:textId="0F18D0F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5088, 175.50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CCCA" w14:textId="0B103D43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7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848C8" w14:textId="00A1B312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D13F9" w14:textId="43223C0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3FFE9" w14:textId="680C0935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D8048" w14:textId="5391A1D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F46E9" w14:textId="1176ABF7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8</w:t>
            </w:r>
          </w:p>
        </w:tc>
      </w:tr>
      <w:tr w:rsidR="00FD2FBE" w:rsidRPr="00FD7106" w14:paraId="5B89137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DB5C4" w14:textId="0747C22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6780" w14:textId="66F12B5C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60E78" w14:textId="61C43FD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ora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rarap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99CD" w14:textId="2E48F9E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5088, 175.50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621D" w14:textId="01E1162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7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B4B3" w14:textId="2783F181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4F96B" w14:textId="2B73509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12ECE" w14:textId="5E3F2EBB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D3968" w14:textId="7BD0A0B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FF079" w14:textId="6AE59BE3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9</w:t>
            </w:r>
          </w:p>
        </w:tc>
      </w:tr>
      <w:tr w:rsidR="00FD2FBE" w:rsidRPr="00FD7106" w14:paraId="52AC895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E1BD5" w14:textId="565102D4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04DD" w14:textId="7CE6718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F82C0" w14:textId="412D15ED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ora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rarap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7B6A" w14:textId="4F8187C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5088, 175.50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30F8" w14:textId="1E8B0E9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7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A96EE" w14:textId="7A266616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CCD41" w14:textId="2C6D240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AF136" w14:textId="7A3DED5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459BE" w14:textId="15CCCA8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39F8B" w14:textId="16B1BDCC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0</w:t>
            </w:r>
          </w:p>
        </w:tc>
      </w:tr>
      <w:tr w:rsidR="00FD2FBE" w:rsidRPr="00FD7106" w14:paraId="519D5209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CDC4F" w14:textId="2D25B756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2C4B" w14:textId="1AF7311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8D3A3" w14:textId="376D9E88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nuiomata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River Mouth, Welling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19AF" w14:textId="2F72C4CB" w:rsidR="00562E15" w:rsidRPr="00FD7106" w:rsidRDefault="00502EC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4075, 174.88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9BD8" w14:textId="4E7A7310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324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83B5" w14:textId="369C6342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1B994" w14:textId="4F7D3065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9424E" w14:textId="258E352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14E27" w14:textId="7A6B3C1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00143" w14:textId="1D0F9E12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5</w:t>
            </w:r>
          </w:p>
        </w:tc>
      </w:tr>
      <w:tr w:rsidR="00FD2FBE" w:rsidRPr="00FD7106" w14:paraId="13B4804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12E4F" w14:textId="53E7C3E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5ECA" w14:textId="7D54704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6DE9D" w14:textId="40EEE6D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nuiomata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River Mouth, Welling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2138" w14:textId="6DC45C7E" w:rsidR="00562E15" w:rsidRPr="00FD7106" w:rsidRDefault="00502EC8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4075, 174.88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51EF" w14:textId="07EF257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AK 31324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2D65" w14:textId="06579C5A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840ED" w14:textId="33FE553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7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F97A4" w14:textId="3BEFD4A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3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95CB9" w14:textId="06D5075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9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6FF7E" w14:textId="1D1F97E5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56</w:t>
            </w:r>
          </w:p>
        </w:tc>
      </w:tr>
      <w:tr w:rsidR="00FD2FBE" w:rsidRPr="00FD7106" w14:paraId="6E196AD0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E367F" w14:textId="7D4D3F84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58213" w14:textId="178AA803" w:rsidR="00562E15" w:rsidRPr="00FD7106" w:rsidRDefault="00562E15" w:rsidP="00823E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2D429" w14:textId="155EF7B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Miramar Peninsula, Welling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9DEA" w14:textId="4F82ABC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2968, 174.82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EDC5" w14:textId="0DCD685E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6BF8" w14:textId="619E4D52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BD4ED" w14:textId="42713AC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434AE" w14:textId="5D8A73B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5D3F8" w14:textId="1179656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1CC5A" w14:textId="0D81DDE3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3</w:t>
            </w:r>
          </w:p>
        </w:tc>
      </w:tr>
      <w:tr w:rsidR="00FD2FBE" w:rsidRPr="00FD7106" w14:paraId="441A1782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C919C" w14:textId="063ABB5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BD02" w14:textId="1630C4D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AAFC6" w14:textId="77777777" w:rsidR="00562E15" w:rsidRPr="00FD7106" w:rsidRDefault="00562E15" w:rsidP="00386D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Miramar Peninsula,</w:t>
            </w:r>
          </w:p>
          <w:p w14:paraId="71464983" w14:textId="22F62E46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elling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D992" w14:textId="6877A07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41.2968,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4.82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B777" w14:textId="039BE39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ELT 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P10353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1E4E" w14:textId="2953935B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47A84" w14:textId="5D7BDAE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CEE2C" w14:textId="555AB38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9EE1D" w14:textId="212A336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0D075" w14:textId="7076B982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4</w:t>
            </w:r>
          </w:p>
        </w:tc>
      </w:tr>
      <w:tr w:rsidR="00FD2FBE" w:rsidRPr="00FD7106" w14:paraId="2F6F6314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3A5A8" w14:textId="7CBBD87C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B63A" w14:textId="4D6D1232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50B4A" w14:textId="342660C8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aekakarik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Welling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8AD7" w14:textId="34EE36E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990</w:t>
            </w:r>
            <w:r w:rsidR="00FD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174.9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4A0E" w14:textId="008574FC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6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B886" w14:textId="321745DD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6EAC9" w14:textId="7B263D3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9EF79" w14:textId="726597A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4AF40" w14:textId="4D42A26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4103A" w14:textId="54C59403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3</w:t>
            </w:r>
          </w:p>
        </w:tc>
      </w:tr>
      <w:tr w:rsidR="00FD2FBE" w:rsidRPr="00FD7106" w14:paraId="70D4F94F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23132" w14:textId="3C3D2099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4E17" w14:textId="101858BD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5AA83" w14:textId="55036A1A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aekakarik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Welling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65B4" w14:textId="31BE500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990</w:t>
            </w:r>
            <w:r w:rsidR="00FD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174.9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C8CC" w14:textId="730C22C9" w:rsidR="00562E15" w:rsidRPr="00FD7106" w:rsidRDefault="00562E15" w:rsidP="005D06A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36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2A0C" w14:textId="46783416" w:rsidR="00562E15" w:rsidRPr="00FD7106" w:rsidRDefault="00562E15" w:rsidP="00A050D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B1CF3" w14:textId="5CDDD57A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2633B" w14:textId="1870DAD8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596D0" w14:textId="021F0A87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7953D" w14:textId="4A76E83A" w:rsidR="00562E15" w:rsidRPr="00FD7106" w:rsidRDefault="00562E15" w:rsidP="00E629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4</w:t>
            </w:r>
          </w:p>
        </w:tc>
      </w:tr>
      <w:tr w:rsidR="00FD2FBE" w:rsidRPr="00FD7106" w14:paraId="33B5CBC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70C06" w14:textId="1F579BC2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2B9B" w14:textId="7EFF334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B26EE" w14:textId="3A05AA3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uangiang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0941" w14:textId="5DEA3990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7663,</w:t>
            </w:r>
          </w:p>
          <w:p w14:paraId="726E5EEA" w14:textId="20BB53B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173.9812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7EBB" w14:textId="050D832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WELT </w:t>
            </w:r>
            <w:r w:rsidRPr="00FD71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10404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7C58B" w14:textId="3649CB29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24EC5" w14:textId="3040290B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4BD45" w14:textId="54D7A3B0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DFADF" w14:textId="6980CA7F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E3220" w14:textId="37E83B14" w:rsidR="00562E15" w:rsidRPr="00FD7106" w:rsidRDefault="00562E15" w:rsidP="00E629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9</w:t>
            </w:r>
          </w:p>
        </w:tc>
      </w:tr>
      <w:tr w:rsidR="00FD2FBE" w:rsidRPr="00FD7106" w14:paraId="326A723F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8943E" w14:textId="2178A364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3E88" w14:textId="2C21026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02CA3" w14:textId="04FA1262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itirang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85FE" w14:textId="0DDCFB1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0194, 174.13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3643" w14:textId="0F3C23BB" w:rsidR="00562E15" w:rsidRPr="00FD7106" w:rsidRDefault="00562E15" w:rsidP="005D06A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70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A4C1" w14:textId="526D48A6" w:rsidR="00562E15" w:rsidRPr="00FD7106" w:rsidRDefault="00562E15" w:rsidP="00A050D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E84D0" w14:textId="5410DE75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9ED69" w14:textId="3AC38B8F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5CAC8" w14:textId="23AF1BA3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13B3D" w14:textId="27588C35" w:rsidR="00562E15" w:rsidRPr="00FD7106" w:rsidRDefault="00562E15" w:rsidP="00E629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5</w:t>
            </w:r>
          </w:p>
        </w:tc>
      </w:tr>
      <w:tr w:rsidR="00FD2FBE" w:rsidRPr="00FD7106" w14:paraId="1E9DAD13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8AA68" w14:textId="356B2B5B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5623" w14:textId="6B6B01B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7FC43" w14:textId="3921E6B2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  <w:highlight w:val="yellow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itirang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374D3" w14:textId="0136717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0194, 174.13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9C4C" w14:textId="00A81893" w:rsidR="00562E15" w:rsidRPr="00FD7106" w:rsidRDefault="00562E15" w:rsidP="005D06A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70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DA77" w14:textId="318EBDA3" w:rsidR="00562E15" w:rsidRPr="00FD7106" w:rsidRDefault="00562E15" w:rsidP="00A050D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6CC50" w14:textId="47197696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90509" w14:textId="7FA4AF3F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2FA5F" w14:textId="29FC5E5C" w:rsidR="00562E15" w:rsidRPr="00FD7106" w:rsidRDefault="00562E15" w:rsidP="00E629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BC8A8" w14:textId="3FD6FADA" w:rsidR="00562E15" w:rsidRPr="00FD7106" w:rsidRDefault="00562E15" w:rsidP="00E629A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6</w:t>
            </w:r>
          </w:p>
        </w:tc>
      </w:tr>
      <w:tr w:rsidR="00FD2FBE" w:rsidRPr="00FD7106" w14:paraId="582EA846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E890A" w14:textId="70397F9A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0443" w14:textId="68E1244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9EA2F" w14:textId="4A6C8B22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itirang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FA927" w14:textId="18CFBA75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0194, 174.13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4202" w14:textId="2465B00D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70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2F40" w14:textId="4CBF4644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19313" w14:textId="03A7332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41E2A" w14:textId="63E9AA4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5F811" w14:textId="3773F75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A709A" w14:textId="6AED0BC1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7</w:t>
            </w:r>
          </w:p>
        </w:tc>
      </w:tr>
      <w:tr w:rsidR="00FD2FBE" w:rsidRPr="00FD7106" w14:paraId="5F6471A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68A1B" w14:textId="755766F0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4D5D0" w14:textId="3514F50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6A5E8" w14:textId="19F95019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Titirang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C855" w14:textId="644322FA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0194, 174.13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8C13" w14:textId="15A9337C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70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19C15" w14:textId="13FFF9D5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D89AC" w14:textId="364DE472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78698" w14:textId="0C880B25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344DD" w14:textId="6A76B86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2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5D5B6" w14:textId="32E77631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8</w:t>
            </w:r>
          </w:p>
        </w:tc>
      </w:tr>
      <w:tr w:rsidR="00FD2FBE" w:rsidRPr="00FD7106" w14:paraId="62C753D7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C885D" w14:textId="263F5B74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6B06" w14:textId="67A42E5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2927A" w14:textId="4C61B8B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The Snout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icton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B595" w14:textId="45BE7A1E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2684, 174.02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794B" w14:textId="129A25C5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FBBF" w14:textId="0E84374C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AD5DC" w14:textId="53925A9B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B1BFC" w14:textId="77AC38E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DD5BD3" w14:textId="160DC92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8A039" w14:textId="69C94431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9</w:t>
            </w:r>
          </w:p>
        </w:tc>
      </w:tr>
      <w:tr w:rsidR="00FD2FBE" w:rsidRPr="00FD7106" w14:paraId="4EFCAEB7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C773E" w14:textId="173A8FC2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807D1" w14:textId="3CA9C05F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46CFC" w14:textId="2BE9DBA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The Snout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icton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E1AC" w14:textId="48BB61E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2684, 174.02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81A4" w14:textId="42EDE5C0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7C78" w14:textId="10B61267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AE63A" w14:textId="650A013B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F28B9" w14:textId="6717014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9F92D" w14:textId="51385B5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9277C" w14:textId="39E57FB6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0</w:t>
            </w:r>
          </w:p>
        </w:tc>
      </w:tr>
      <w:tr w:rsidR="00FD2FBE" w:rsidRPr="00FD7106" w14:paraId="5E2266A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3AC4E" w14:textId="5AE89141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F293" w14:textId="2719545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E004B" w14:textId="5910A0C5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The Snout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icton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1D82" w14:textId="652CB80C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2684, 174.02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7CBF" w14:textId="3345650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83A7" w14:textId="1924D0B4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37676" w14:textId="425EC10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0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449B6" w14:textId="7D5AF4B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6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C9179" w14:textId="223F469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5BE4E" w14:textId="76B0C50D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81</w:t>
            </w:r>
          </w:p>
        </w:tc>
      </w:tr>
      <w:tr w:rsidR="00FD2FBE" w:rsidRPr="00FD7106" w14:paraId="4D623621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2DB34" w14:textId="17151489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D071" w14:textId="37EE6822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6B6A9" w14:textId="0194560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Ocean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E2B1C" w14:textId="797254A8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3319, 174.1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1089" w14:textId="6B72B4C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4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4CBB" w14:textId="7B3BA85A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6909B" w14:textId="289ACEE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648BA" w14:textId="30606F9A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0C6CF" w14:textId="66A7465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7D8BB" w14:textId="3FC2DBAF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4</w:t>
            </w:r>
          </w:p>
        </w:tc>
      </w:tr>
      <w:tr w:rsidR="00FD2FBE" w:rsidRPr="00FD7106" w14:paraId="50B0C173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5C94C" w14:textId="5B98D34E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6DC7" w14:textId="501DB52C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C7B7E" w14:textId="466618A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Ocean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1A14" w14:textId="0D8CCE52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3319, 174.1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D092" w14:textId="2B188B8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4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2D22" w14:textId="04F485C6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A3EC0" w14:textId="1B4FC5F5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63DF2" w14:textId="27D66FB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31980" w14:textId="76E989D3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5F9E6" w14:textId="733289FC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5</w:t>
            </w:r>
          </w:p>
        </w:tc>
      </w:tr>
      <w:tr w:rsidR="00FD2FBE" w:rsidRPr="00FD7106" w14:paraId="45181867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5AB53" w14:textId="3D73C85C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629A" w14:textId="1EBC2F9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05921" w14:textId="5B5AD17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Ocean Bay, Marlborough Sou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5580" w14:textId="1688005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1.3319, 174.1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72FE" w14:textId="1D2B4F2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44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75E9" w14:textId="6B495A9C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21408" w14:textId="73FA7E0F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74D13" w14:textId="232682D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4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4B5C9" w14:textId="42BDF02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E985F" w14:textId="5F0C9F8F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6</w:t>
            </w:r>
          </w:p>
        </w:tc>
      </w:tr>
      <w:tr w:rsidR="00FD2FBE" w:rsidRPr="00FD7106" w14:paraId="7A021735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805F3" w14:textId="391A0336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136E" w14:textId="347AFFE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EA1AE" w14:textId="550EF792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Abel Tasman Track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nu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CB614" w14:textId="2CBBB17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057, 172.95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4980" w14:textId="0644CA2C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7CB4" w14:textId="67DFCAD9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9F0FC" w14:textId="4CF5D26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EED75" w14:textId="61E2468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8695C" w14:textId="1516A9A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ECFAE" w14:textId="27AA4ED0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7</w:t>
            </w:r>
          </w:p>
        </w:tc>
      </w:tr>
      <w:tr w:rsidR="00FD2FBE" w:rsidRPr="00FD7106" w14:paraId="582A9CAE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2A0CB" w14:textId="72945DB2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C302" w14:textId="6DB7723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C4F03" w14:textId="3C686CDD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Abel Tasman Track,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inui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6DF3" w14:textId="068449C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057, 172.95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2B8C" w14:textId="3AB1EAA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7F3D" w14:textId="345ECD4B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B17DB" w14:textId="5597091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F1E73" w14:textId="58F4BE64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FFF37" w14:textId="5B8786D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EA7DD" w14:textId="5C10352B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8</w:t>
            </w:r>
          </w:p>
        </w:tc>
      </w:tr>
      <w:tr w:rsidR="00FD2FBE" w:rsidRPr="00FD7106" w14:paraId="33BF51CB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7DE37" w14:textId="313AF98A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F19C" w14:textId="31A69901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0D1B0" w14:textId="6425E0D3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anson Winter Scenic Reserve, Golden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2578" w14:textId="211D886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334, 172.88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0E5D" w14:textId="317AD63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BF2E" w14:textId="14CEAFFF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526CB" w14:textId="6CB12EF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E26D7" w14:textId="1D0B2A2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4F1ED" w14:textId="4A38309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1F98C" w14:textId="3E6E766C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69</w:t>
            </w:r>
          </w:p>
        </w:tc>
      </w:tr>
      <w:tr w:rsidR="00FD2FBE" w:rsidRPr="00FD7106" w14:paraId="104791F6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8D262" w14:textId="2353FB0D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7904" w14:textId="5F48852B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2773D" w14:textId="22ED01CA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anson Winter Scenic Reserve, Golden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2A88" w14:textId="462D632D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334, 172.88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0C8D" w14:textId="529F417D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2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508C" w14:textId="09539862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ABDBC" w14:textId="19649498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8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DBBF4" w14:textId="35FBEE3E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02D46" w14:textId="695AE7D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5A1A8" w14:textId="797F6CFC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0</w:t>
            </w:r>
          </w:p>
        </w:tc>
      </w:tr>
      <w:tr w:rsidR="00FD2FBE" w:rsidRPr="00FD7106" w14:paraId="39D695E6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1373A" w14:textId="51920947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CFBC" w14:textId="7C29993C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4FBCE" w14:textId="012DD92E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anson Winter Scenic Reserve, Golden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A663" w14:textId="6C4E520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334, 172.88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E69D" w14:textId="158C803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1B4E" w14:textId="7832CD0E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16C5C" w14:textId="56910BC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6C3EA" w14:textId="13B865C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6AE37" w14:textId="22A14BC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0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65562" w14:textId="1C4D36B2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1</w:t>
            </w:r>
          </w:p>
        </w:tc>
      </w:tr>
      <w:tr w:rsidR="00FD2FBE" w:rsidRPr="00FD7106" w14:paraId="2696A82C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FA27B" w14:textId="5327C571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irr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ECA80" w14:textId="62E89219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CCB37" w14:textId="01B778E0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Hanson Winter Scenic Reserve, Golden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6DF1" w14:textId="195E8C63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334, 172.88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4730" w14:textId="619BF1F7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ELT SP10353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BD19" w14:textId="7D86A0AB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15EEB" w14:textId="13C40F0C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69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33A5C" w14:textId="653D22A6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5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29EDB" w14:textId="2FB432D9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1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523AE" w14:textId="4128A493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572</w:t>
            </w:r>
          </w:p>
        </w:tc>
      </w:tr>
      <w:tr w:rsidR="00FD2FBE" w:rsidRPr="00FD7106" w14:paraId="25A55EFA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7C2E9" w14:textId="5D615EFE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andid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A3E6" w14:textId="7777777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04D8A" w14:textId="48964BB8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Paynes</w:t>
            </w:r>
            <w:proofErr w:type="spellEnd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 Ford, Golden B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A096" w14:textId="757DA9CF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8873, 172.81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9177" w14:textId="76EC8EE3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WELT </w:t>
            </w:r>
            <w:r w:rsidRPr="00FD7106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SP10352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4166" w14:textId="0353C8E8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99E40" w14:textId="322BD6C1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8DFEE" w14:textId="3F82C7A0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1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38FC4" w14:textId="452329B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9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F3808" w14:textId="5AD31C8B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53</w:t>
            </w:r>
          </w:p>
        </w:tc>
      </w:tr>
      <w:tr w:rsidR="00FD2FBE" w:rsidRPr="00FD7106" w14:paraId="29D7D5A4" w14:textId="77777777" w:rsidTr="002645C3">
        <w:trPr>
          <w:trHeight w:val="2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9348C" w14:textId="2297FC2F" w:rsidR="00562E15" w:rsidRPr="00FD7106" w:rsidRDefault="00562E15" w:rsidP="00FB264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FD7106">
              <w:rPr>
                <w:rFonts w:ascii="Times New Roman" w:hAnsi="Times New Roman" w:cs="Times New Roman"/>
                <w:i/>
                <w:sz w:val="22"/>
                <w:szCs w:val="22"/>
              </w:rPr>
              <w:t>candid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D207" w14:textId="77777777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753AD" w14:textId="1EAA4174" w:rsidR="00562E15" w:rsidRPr="00FD7106" w:rsidRDefault="00562E15" w:rsidP="00FB26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 xml:space="preserve">Lake </w:t>
            </w:r>
            <w:proofErr w:type="spellStart"/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Wakatipu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E2028" w14:textId="1ED0E88B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40.0424,</w:t>
            </w:r>
          </w:p>
          <w:p w14:paraId="6A15A950" w14:textId="5143B3D1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168.637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6793" w14:textId="6D4779B9" w:rsidR="00562E15" w:rsidRPr="00FD7106" w:rsidRDefault="00562E15" w:rsidP="005D0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748D" w14:textId="34B35BF9" w:rsidR="00562E15" w:rsidRPr="00FD7106" w:rsidRDefault="00562E15" w:rsidP="00A050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232B2" w14:textId="227A9ED7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77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F98AE" w14:textId="6E094F1D" w:rsidR="00562E15" w:rsidRPr="00FD7106" w:rsidRDefault="00562E15" w:rsidP="00E6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41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0FFAA" w14:textId="71CEEE71" w:rsidR="00562E15" w:rsidRPr="00FD7106" w:rsidRDefault="00562E15" w:rsidP="00C62E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sz w:val="22"/>
                <w:szCs w:val="22"/>
              </w:rPr>
              <w:t>KT94989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CD5EE" w14:textId="062E6811" w:rsidR="00562E15" w:rsidRPr="00FD7106" w:rsidRDefault="00562E15" w:rsidP="00E629A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T949654</w:t>
            </w:r>
          </w:p>
        </w:tc>
      </w:tr>
    </w:tbl>
    <w:p w14:paraId="15530766" w14:textId="14746B43" w:rsidR="001745A3" w:rsidRPr="00FD7106" w:rsidRDefault="001745A3" w:rsidP="005D06A6">
      <w:pPr>
        <w:rPr>
          <w:rFonts w:ascii="Times New Roman" w:hAnsi="Times New Roman" w:cs="Times New Roman"/>
          <w:sz w:val="22"/>
          <w:szCs w:val="22"/>
        </w:rPr>
      </w:pPr>
    </w:p>
    <w:sectPr w:rsidR="001745A3" w:rsidRPr="00FD7106" w:rsidSect="009A6CB8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DEC"/>
    <w:rsid w:val="00002FCF"/>
    <w:rsid w:val="000038C8"/>
    <w:rsid w:val="00026916"/>
    <w:rsid w:val="00035561"/>
    <w:rsid w:val="0003612B"/>
    <w:rsid w:val="000370B1"/>
    <w:rsid w:val="00041FD4"/>
    <w:rsid w:val="000501E7"/>
    <w:rsid w:val="00082606"/>
    <w:rsid w:val="000943F0"/>
    <w:rsid w:val="0009600D"/>
    <w:rsid w:val="000A364D"/>
    <w:rsid w:val="000B1D17"/>
    <w:rsid w:val="000B52E7"/>
    <w:rsid w:val="000C78AD"/>
    <w:rsid w:val="000D66C9"/>
    <w:rsid w:val="000E1767"/>
    <w:rsid w:val="00100FCC"/>
    <w:rsid w:val="001048AD"/>
    <w:rsid w:val="00104940"/>
    <w:rsid w:val="00120063"/>
    <w:rsid w:val="00122B0E"/>
    <w:rsid w:val="00133FC2"/>
    <w:rsid w:val="001361DD"/>
    <w:rsid w:val="001526AD"/>
    <w:rsid w:val="0015332B"/>
    <w:rsid w:val="00157494"/>
    <w:rsid w:val="00164885"/>
    <w:rsid w:val="001745A3"/>
    <w:rsid w:val="00174C99"/>
    <w:rsid w:val="00176442"/>
    <w:rsid w:val="0018226C"/>
    <w:rsid w:val="001910A1"/>
    <w:rsid w:val="00192F98"/>
    <w:rsid w:val="001B7E1C"/>
    <w:rsid w:val="001D0545"/>
    <w:rsid w:val="001D0A5C"/>
    <w:rsid w:val="001D68D3"/>
    <w:rsid w:val="001E024A"/>
    <w:rsid w:val="001E6949"/>
    <w:rsid w:val="001E7942"/>
    <w:rsid w:val="001F4760"/>
    <w:rsid w:val="00216F09"/>
    <w:rsid w:val="00241D0E"/>
    <w:rsid w:val="00246557"/>
    <w:rsid w:val="00251BC4"/>
    <w:rsid w:val="002645C3"/>
    <w:rsid w:val="00271DBC"/>
    <w:rsid w:val="0029528F"/>
    <w:rsid w:val="002D6A62"/>
    <w:rsid w:val="002E249B"/>
    <w:rsid w:val="002E4A1D"/>
    <w:rsid w:val="00305FC8"/>
    <w:rsid w:val="003240BD"/>
    <w:rsid w:val="00347CC6"/>
    <w:rsid w:val="00356D0D"/>
    <w:rsid w:val="0036233A"/>
    <w:rsid w:val="00377261"/>
    <w:rsid w:val="003815DA"/>
    <w:rsid w:val="003839D9"/>
    <w:rsid w:val="00386D3C"/>
    <w:rsid w:val="003B33CF"/>
    <w:rsid w:val="003D3ECA"/>
    <w:rsid w:val="003E568A"/>
    <w:rsid w:val="003F64D1"/>
    <w:rsid w:val="004011A4"/>
    <w:rsid w:val="00402775"/>
    <w:rsid w:val="0041767F"/>
    <w:rsid w:val="004260D3"/>
    <w:rsid w:val="00441C12"/>
    <w:rsid w:val="004506C7"/>
    <w:rsid w:val="004509CC"/>
    <w:rsid w:val="00461C5D"/>
    <w:rsid w:val="00462E22"/>
    <w:rsid w:val="004658C1"/>
    <w:rsid w:val="00465C83"/>
    <w:rsid w:val="00466871"/>
    <w:rsid w:val="004808E2"/>
    <w:rsid w:val="00483D56"/>
    <w:rsid w:val="00485DD5"/>
    <w:rsid w:val="00494C8C"/>
    <w:rsid w:val="004C08B8"/>
    <w:rsid w:val="004C3DC2"/>
    <w:rsid w:val="004C4EE4"/>
    <w:rsid w:val="004C53EC"/>
    <w:rsid w:val="004E5398"/>
    <w:rsid w:val="004E78C4"/>
    <w:rsid w:val="00501624"/>
    <w:rsid w:val="0050179C"/>
    <w:rsid w:val="005019BB"/>
    <w:rsid w:val="00502EC8"/>
    <w:rsid w:val="00503150"/>
    <w:rsid w:val="0050664A"/>
    <w:rsid w:val="00515946"/>
    <w:rsid w:val="00521959"/>
    <w:rsid w:val="0053011D"/>
    <w:rsid w:val="005315EC"/>
    <w:rsid w:val="00533382"/>
    <w:rsid w:val="00533D9F"/>
    <w:rsid w:val="0053615F"/>
    <w:rsid w:val="0053643F"/>
    <w:rsid w:val="00540267"/>
    <w:rsid w:val="00557BE3"/>
    <w:rsid w:val="005618D6"/>
    <w:rsid w:val="00562E15"/>
    <w:rsid w:val="00575137"/>
    <w:rsid w:val="005B2F55"/>
    <w:rsid w:val="005B71E1"/>
    <w:rsid w:val="005D06A6"/>
    <w:rsid w:val="005F4D7B"/>
    <w:rsid w:val="0060009F"/>
    <w:rsid w:val="00601CC6"/>
    <w:rsid w:val="0060433C"/>
    <w:rsid w:val="0061632A"/>
    <w:rsid w:val="006217FE"/>
    <w:rsid w:val="00622A62"/>
    <w:rsid w:val="00623741"/>
    <w:rsid w:val="00623781"/>
    <w:rsid w:val="00625B46"/>
    <w:rsid w:val="00634773"/>
    <w:rsid w:val="0064358F"/>
    <w:rsid w:val="00645857"/>
    <w:rsid w:val="0066443F"/>
    <w:rsid w:val="00697138"/>
    <w:rsid w:val="006A2A8E"/>
    <w:rsid w:val="006A3E00"/>
    <w:rsid w:val="006A4722"/>
    <w:rsid w:val="006A6682"/>
    <w:rsid w:val="006B0864"/>
    <w:rsid w:val="006C24C9"/>
    <w:rsid w:val="006E147F"/>
    <w:rsid w:val="006E22E4"/>
    <w:rsid w:val="006F45BF"/>
    <w:rsid w:val="00703E3E"/>
    <w:rsid w:val="007107FF"/>
    <w:rsid w:val="00711B6E"/>
    <w:rsid w:val="00712764"/>
    <w:rsid w:val="007221E7"/>
    <w:rsid w:val="007230EF"/>
    <w:rsid w:val="00740C91"/>
    <w:rsid w:val="00740EF0"/>
    <w:rsid w:val="00742E72"/>
    <w:rsid w:val="00744052"/>
    <w:rsid w:val="007457F6"/>
    <w:rsid w:val="0078130E"/>
    <w:rsid w:val="00783660"/>
    <w:rsid w:val="007853F1"/>
    <w:rsid w:val="007950B1"/>
    <w:rsid w:val="007C36E1"/>
    <w:rsid w:val="007D2F7A"/>
    <w:rsid w:val="007D506B"/>
    <w:rsid w:val="007E6388"/>
    <w:rsid w:val="007F369B"/>
    <w:rsid w:val="007F6121"/>
    <w:rsid w:val="007F6B16"/>
    <w:rsid w:val="00815A0C"/>
    <w:rsid w:val="00821E7F"/>
    <w:rsid w:val="00823E29"/>
    <w:rsid w:val="00830190"/>
    <w:rsid w:val="00844557"/>
    <w:rsid w:val="00865BC7"/>
    <w:rsid w:val="008873C3"/>
    <w:rsid w:val="00894B46"/>
    <w:rsid w:val="00897D42"/>
    <w:rsid w:val="008A0759"/>
    <w:rsid w:val="008A4A26"/>
    <w:rsid w:val="008A4D58"/>
    <w:rsid w:val="008B1734"/>
    <w:rsid w:val="008B64B4"/>
    <w:rsid w:val="008C4F04"/>
    <w:rsid w:val="008C71F5"/>
    <w:rsid w:val="008D55F5"/>
    <w:rsid w:val="008D6DA7"/>
    <w:rsid w:val="008E7D2A"/>
    <w:rsid w:val="00907B49"/>
    <w:rsid w:val="009106BB"/>
    <w:rsid w:val="00915C30"/>
    <w:rsid w:val="00935870"/>
    <w:rsid w:val="00952722"/>
    <w:rsid w:val="00953BB4"/>
    <w:rsid w:val="00967AB0"/>
    <w:rsid w:val="0097571D"/>
    <w:rsid w:val="00991FC0"/>
    <w:rsid w:val="009939BB"/>
    <w:rsid w:val="00994D4C"/>
    <w:rsid w:val="00996EDF"/>
    <w:rsid w:val="009A1F9A"/>
    <w:rsid w:val="009A43B2"/>
    <w:rsid w:val="009A6CB8"/>
    <w:rsid w:val="009D29D7"/>
    <w:rsid w:val="009D5D7D"/>
    <w:rsid w:val="009E4BAD"/>
    <w:rsid w:val="00A00AE1"/>
    <w:rsid w:val="00A050D2"/>
    <w:rsid w:val="00A30072"/>
    <w:rsid w:val="00A33F1F"/>
    <w:rsid w:val="00A42C7C"/>
    <w:rsid w:val="00A53A11"/>
    <w:rsid w:val="00A63492"/>
    <w:rsid w:val="00A6406B"/>
    <w:rsid w:val="00A70E7F"/>
    <w:rsid w:val="00A74422"/>
    <w:rsid w:val="00A8502F"/>
    <w:rsid w:val="00A86B31"/>
    <w:rsid w:val="00AA0FC6"/>
    <w:rsid w:val="00AC3E57"/>
    <w:rsid w:val="00AD040D"/>
    <w:rsid w:val="00AD29CA"/>
    <w:rsid w:val="00B12CBB"/>
    <w:rsid w:val="00B25BA5"/>
    <w:rsid w:val="00B3242E"/>
    <w:rsid w:val="00B34DCB"/>
    <w:rsid w:val="00B36C04"/>
    <w:rsid w:val="00B41EF9"/>
    <w:rsid w:val="00B466C4"/>
    <w:rsid w:val="00B47BB1"/>
    <w:rsid w:val="00B51076"/>
    <w:rsid w:val="00B572E4"/>
    <w:rsid w:val="00B57431"/>
    <w:rsid w:val="00B66F98"/>
    <w:rsid w:val="00B67EC6"/>
    <w:rsid w:val="00B709E1"/>
    <w:rsid w:val="00B7756F"/>
    <w:rsid w:val="00B77AD2"/>
    <w:rsid w:val="00BB161D"/>
    <w:rsid w:val="00BB5074"/>
    <w:rsid w:val="00BC7F07"/>
    <w:rsid w:val="00BE332A"/>
    <w:rsid w:val="00C007E9"/>
    <w:rsid w:val="00C024A5"/>
    <w:rsid w:val="00C123B9"/>
    <w:rsid w:val="00C347D2"/>
    <w:rsid w:val="00C36FBD"/>
    <w:rsid w:val="00C469F5"/>
    <w:rsid w:val="00C5758A"/>
    <w:rsid w:val="00C6273A"/>
    <w:rsid w:val="00C62EC2"/>
    <w:rsid w:val="00C6446B"/>
    <w:rsid w:val="00C6596F"/>
    <w:rsid w:val="00C80F2C"/>
    <w:rsid w:val="00C93A21"/>
    <w:rsid w:val="00C93DEC"/>
    <w:rsid w:val="00CA29A8"/>
    <w:rsid w:val="00CB47AC"/>
    <w:rsid w:val="00CE26BA"/>
    <w:rsid w:val="00CE3F04"/>
    <w:rsid w:val="00CF74AA"/>
    <w:rsid w:val="00D02E4A"/>
    <w:rsid w:val="00D11C2E"/>
    <w:rsid w:val="00D2134A"/>
    <w:rsid w:val="00D25059"/>
    <w:rsid w:val="00D250AD"/>
    <w:rsid w:val="00D44E22"/>
    <w:rsid w:val="00D66D60"/>
    <w:rsid w:val="00D700C8"/>
    <w:rsid w:val="00D751AF"/>
    <w:rsid w:val="00D95E82"/>
    <w:rsid w:val="00DA2D75"/>
    <w:rsid w:val="00DB2719"/>
    <w:rsid w:val="00DB6B56"/>
    <w:rsid w:val="00DE2794"/>
    <w:rsid w:val="00DF20F3"/>
    <w:rsid w:val="00E12961"/>
    <w:rsid w:val="00E12CB6"/>
    <w:rsid w:val="00E629A1"/>
    <w:rsid w:val="00E62E62"/>
    <w:rsid w:val="00E64179"/>
    <w:rsid w:val="00E64E00"/>
    <w:rsid w:val="00E704F7"/>
    <w:rsid w:val="00E816AE"/>
    <w:rsid w:val="00E95E30"/>
    <w:rsid w:val="00EC7A92"/>
    <w:rsid w:val="00ED0FFC"/>
    <w:rsid w:val="00EE096B"/>
    <w:rsid w:val="00EF253E"/>
    <w:rsid w:val="00EF54DB"/>
    <w:rsid w:val="00EF68A7"/>
    <w:rsid w:val="00F06F7B"/>
    <w:rsid w:val="00F13771"/>
    <w:rsid w:val="00F1648E"/>
    <w:rsid w:val="00F16B49"/>
    <w:rsid w:val="00F316BA"/>
    <w:rsid w:val="00F50545"/>
    <w:rsid w:val="00F60AA2"/>
    <w:rsid w:val="00F652A1"/>
    <w:rsid w:val="00F8195D"/>
    <w:rsid w:val="00F871CE"/>
    <w:rsid w:val="00FA0A3E"/>
    <w:rsid w:val="00FB2646"/>
    <w:rsid w:val="00FB58EA"/>
    <w:rsid w:val="00FC4915"/>
    <w:rsid w:val="00FD2FBE"/>
    <w:rsid w:val="00FD3F84"/>
    <w:rsid w:val="00FD7106"/>
    <w:rsid w:val="00FF2B1A"/>
    <w:rsid w:val="00FF65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538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6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9</Pages>
  <Words>2078</Words>
  <Characters>1184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 Papa Tongarewa</Company>
  <LinksUpToDate>false</LinksUpToDate>
  <CharactersWithSpaces>1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cp:lastModifiedBy>Lara Shepherd</cp:lastModifiedBy>
  <cp:revision>65</cp:revision>
  <dcterms:created xsi:type="dcterms:W3CDTF">2016-02-03T03:36:00Z</dcterms:created>
  <dcterms:modified xsi:type="dcterms:W3CDTF">2016-02-05T02:57:00Z</dcterms:modified>
</cp:coreProperties>
</file>